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6879F" w14:textId="30946726" w:rsidR="00C85E3B" w:rsidRPr="001A42AE" w:rsidRDefault="00C85E3B" w:rsidP="00634D22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MATERIALS</w:t>
      </w:r>
    </w:p>
    <w:p w14:paraId="5B197340" w14:textId="77777777" w:rsidR="00C95FB2" w:rsidRDefault="00C95FB2" w:rsidP="005B1A8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 1: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Completeness of submitted data and characteristics of respondents and the 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centres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for which they were responding.</w:t>
      </w:r>
    </w:p>
    <w:p w14:paraId="5F98C252" w14:textId="7A674426" w:rsidR="005B1A8B" w:rsidRDefault="005B1A8B" w:rsidP="005B1A8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File: 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>An overview of the online survey instrument.</w:t>
      </w:r>
    </w:p>
    <w:p w14:paraId="45A8C794" w14:textId="77777777" w:rsidR="00C95FB2" w:rsidRDefault="00C95FB2" w:rsidP="005B1A8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  <w:sectPr w:rsidR="00C95FB2" w:rsidSect="00C95FB2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61AFEE" w14:textId="1D64F8C8" w:rsidR="00C95FB2" w:rsidRPr="001A42AE" w:rsidRDefault="00C95FB2" w:rsidP="005B1A8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12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39"/>
        <w:gridCol w:w="1793"/>
        <w:gridCol w:w="1897"/>
        <w:gridCol w:w="6"/>
        <w:gridCol w:w="1836"/>
        <w:gridCol w:w="6"/>
        <w:gridCol w:w="2121"/>
        <w:gridCol w:w="6"/>
        <w:gridCol w:w="2262"/>
        <w:gridCol w:w="6"/>
      </w:tblGrid>
      <w:tr w:rsidR="00806C22" w:rsidRPr="00C95FB2" w14:paraId="6AFFE9E0" w14:textId="77777777" w:rsidTr="00AF59F4">
        <w:trPr>
          <w:gridAfter w:val="1"/>
          <w:wAfter w:w="6" w:type="dxa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2CC3EBD6" w14:textId="7777777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95FB2">
              <w:rPr>
                <w:rFonts w:asciiTheme="minorHAnsi" w:hAnsiTheme="minorHAnsi" w:cstheme="minorHAnsi"/>
                <w:b/>
                <w:bCs/>
              </w:rPr>
              <w:t>Region</w:t>
            </w:r>
          </w:p>
        </w:tc>
        <w:tc>
          <w:tcPr>
            <w:tcW w:w="3132" w:type="dxa"/>
            <w:gridSpan w:val="2"/>
            <w:vMerge w:val="restart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733B36CC" w14:textId="7777777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95FB2">
              <w:rPr>
                <w:rFonts w:asciiTheme="minorHAnsi" w:hAnsiTheme="minorHAnsi" w:cstheme="minorHAnsi"/>
                <w:b/>
                <w:bCs/>
              </w:rPr>
              <w:t>Total, by information provided</w:t>
            </w:r>
          </w:p>
        </w:tc>
        <w:tc>
          <w:tcPr>
            <w:tcW w:w="8134" w:type="dxa"/>
            <w:gridSpan w:val="7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41B229F1" w14:textId="2FF3295C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95FB2">
              <w:rPr>
                <w:rFonts w:asciiTheme="minorHAnsi" w:hAnsiTheme="minorHAnsi" w:cstheme="minorHAnsi"/>
                <w:b/>
                <w:bCs/>
              </w:rPr>
              <w:t>No</w:t>
            </w:r>
            <w:r w:rsidR="00C95FB2">
              <w:rPr>
                <w:rFonts w:asciiTheme="minorHAnsi" w:hAnsiTheme="minorHAnsi" w:cstheme="minorHAnsi"/>
                <w:b/>
                <w:bCs/>
              </w:rPr>
              <w:t>.</w:t>
            </w:r>
            <w:r w:rsidRPr="00C95FB2">
              <w:rPr>
                <w:rFonts w:asciiTheme="minorHAnsi" w:hAnsiTheme="minorHAnsi" w:cstheme="minorHAnsi"/>
                <w:b/>
                <w:bCs/>
              </w:rPr>
              <w:t xml:space="preserve"> of responses by specialty of respondent</w:t>
            </w:r>
          </w:p>
        </w:tc>
      </w:tr>
      <w:tr w:rsidR="00806C22" w:rsidRPr="00C95FB2" w14:paraId="06EFE4BC" w14:textId="77777777" w:rsidTr="00AF59F4">
        <w:trPr>
          <w:gridAfter w:val="1"/>
          <w:wAfter w:w="6" w:type="dxa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6BC22B8" w14:textId="7777777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32" w:type="dxa"/>
            <w:gridSpan w:val="2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2A8CDFDC" w14:textId="7777777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974CDDD" w14:textId="2EA1564D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linical/</w:t>
            </w:r>
            <w:r w:rsidR="00D6595A">
              <w:rPr>
                <w:rFonts w:asciiTheme="minorHAnsi" w:hAnsiTheme="minorHAnsi" w:cstheme="minorHAnsi"/>
              </w:rPr>
              <w:t>r</w:t>
            </w:r>
            <w:r w:rsidRPr="00C95FB2">
              <w:rPr>
                <w:rFonts w:asciiTheme="minorHAnsi" w:hAnsiTheme="minorHAnsi" w:cstheme="minorHAnsi"/>
              </w:rPr>
              <w:t xml:space="preserve">adiation </w:t>
            </w:r>
            <w:r w:rsidR="00D6595A">
              <w:rPr>
                <w:rFonts w:asciiTheme="minorHAnsi" w:hAnsiTheme="minorHAnsi" w:cstheme="minorHAnsi"/>
              </w:rPr>
              <w:t>o</w:t>
            </w:r>
            <w:r w:rsidRPr="00C95FB2">
              <w:rPr>
                <w:rFonts w:asciiTheme="minorHAnsi" w:hAnsiTheme="minorHAnsi" w:cstheme="minorHAnsi"/>
              </w:rPr>
              <w:t>ncologis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110A9A6A" w14:textId="7596B23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 xml:space="preserve">Medical </w:t>
            </w:r>
            <w:r w:rsidR="00D6595A">
              <w:rPr>
                <w:rFonts w:asciiTheme="minorHAnsi" w:hAnsiTheme="minorHAnsi" w:cstheme="minorHAnsi"/>
              </w:rPr>
              <w:t>o</w:t>
            </w:r>
            <w:r w:rsidRPr="00C95FB2">
              <w:rPr>
                <w:rFonts w:asciiTheme="minorHAnsi" w:hAnsiTheme="minorHAnsi" w:cstheme="minorHAnsi"/>
              </w:rPr>
              <w:t>ncologist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5ED28330" w14:textId="77DE514E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Non-</w:t>
            </w:r>
            <w:r w:rsidR="00D6595A">
              <w:rPr>
                <w:rFonts w:asciiTheme="minorHAnsi" w:hAnsiTheme="minorHAnsi" w:cstheme="minorHAnsi"/>
              </w:rPr>
              <w:t>o</w:t>
            </w:r>
            <w:r w:rsidRPr="00C95FB2">
              <w:rPr>
                <w:rFonts w:asciiTheme="minorHAnsi" w:hAnsiTheme="minorHAnsi" w:cstheme="minorHAnsi"/>
              </w:rPr>
              <w:t>ncology physicia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4CFFA87F" w14:textId="77777777" w:rsidR="00806C22" w:rsidRPr="00C95FB2" w:rsidRDefault="00806C22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Non-clinical</w:t>
            </w:r>
          </w:p>
        </w:tc>
      </w:tr>
      <w:tr w:rsidR="009F51EF" w:rsidRPr="00C95FB2" w14:paraId="2CDB04CE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6B68C" w14:textId="77777777" w:rsidR="009F51EF" w:rsidRPr="00D25CCD" w:rsidRDefault="009F51EF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England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5DFD1" w14:textId="77777777" w:rsidR="009F51EF" w:rsidRPr="00C95FB2" w:rsidRDefault="009F51EF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82F4B" w14:textId="77777777" w:rsidR="009F51EF" w:rsidRPr="00C95FB2" w:rsidRDefault="009F51EF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B05F9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0DE00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176D8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93C4B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</w:tr>
      <w:tr w:rsidR="009F51EF" w:rsidRPr="00C95FB2" w14:paraId="7C962D18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69541A8A" w14:textId="77777777" w:rsidR="009F51EF" w:rsidRPr="00D25CCD" w:rsidRDefault="009F51EF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A8B19D1" w14:textId="77777777" w:rsidR="009F51EF" w:rsidRPr="00C95FB2" w:rsidRDefault="009F51EF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56A402B" w14:textId="77777777" w:rsidR="009F51EF" w:rsidRPr="00C95FB2" w:rsidRDefault="009F51EF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782C71E8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5C1ACBA3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B031DE2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19E2FA3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9F51EF" w:rsidRPr="00C95FB2" w14:paraId="0BAF24DC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8D49C" w14:textId="77777777" w:rsidR="009F51EF" w:rsidRPr="00D25CCD" w:rsidRDefault="009F51EF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1281B" w14:textId="08E00544" w:rsidR="009F51EF" w:rsidRPr="00C95FB2" w:rsidRDefault="009F51EF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C7FEF" w14:textId="24F9ACA8" w:rsidR="009F51EF" w:rsidRPr="00C95FB2" w:rsidRDefault="009F51EF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4AB6D" w14:textId="03A8872F" w:rsidR="009F51EF" w:rsidRPr="00C95FB2" w:rsidRDefault="008E4DED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11F87" w14:textId="7DAF13ED" w:rsidR="009F51EF" w:rsidRPr="00C95FB2" w:rsidRDefault="008E4DED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38152" w14:textId="7F54EFDA" w:rsidR="009F51EF" w:rsidRPr="00C95FB2" w:rsidRDefault="008E4DED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4E341" w14:textId="24119125" w:rsidR="009F51EF" w:rsidRPr="00C95FB2" w:rsidRDefault="008E4DED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9F51EF" w:rsidRPr="00C95FB2" w14:paraId="01E220D8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CEA5B" w14:textId="77777777" w:rsidR="009F51EF" w:rsidRPr="00D25CCD" w:rsidRDefault="009F51EF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Northern Ireland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7699F" w14:textId="77777777" w:rsidR="009F51EF" w:rsidRPr="00C95FB2" w:rsidRDefault="009F51EF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BB3F4" w14:textId="77777777" w:rsidR="009F51EF" w:rsidRPr="00C95FB2" w:rsidRDefault="009F51EF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38483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F6C82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285AE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F1E81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9F51EF" w:rsidRPr="00C95FB2" w14:paraId="21550866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5B12BA1C" w14:textId="77777777" w:rsidR="009F51EF" w:rsidRPr="00D25CCD" w:rsidRDefault="009F51EF" w:rsidP="00C95FB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87AB47D" w14:textId="77777777" w:rsidR="009F51EF" w:rsidRPr="00C95FB2" w:rsidRDefault="009F51EF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66B1AF8" w14:textId="77777777" w:rsidR="009F51EF" w:rsidRPr="00C95FB2" w:rsidRDefault="009F51EF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25F663CD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785F82CA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297EFD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9F97045" w14:textId="77777777" w:rsidR="009F51EF" w:rsidRPr="00C95FB2" w:rsidRDefault="009F51EF" w:rsidP="00C95FB2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6E56341F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12BD8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BB2F7" w14:textId="1BBBCFC3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DA217" w14:textId="62932F7D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04FEE" w14:textId="299A0D1F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735CD" w14:textId="15F632DC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7D93B" w14:textId="2109D82C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58B84" w14:textId="11B6D6F2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75E1652D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FE8CD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Republic of Ireland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2DFB6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CF76D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CCDD0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08DC3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B4C94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5A256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8E4DED" w:rsidRPr="00C95FB2" w14:paraId="2CFADB00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62F3686F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2EFA4942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2D94822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74B1346A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4D34AE35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90C1013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ED1AD86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8E4DED" w:rsidRPr="00C95FB2" w14:paraId="09D4B286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3D5DD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04006" w14:textId="67BAE811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4FD9F" w14:textId="208F7BB9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295A0" w14:textId="1AC50420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3054D" w14:textId="133C0EE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F1D4A" w14:textId="02146E24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349D7" w14:textId="64D213B9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06B0DA82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0695D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Scotland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6F0DF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37DEB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27138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E4AD0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8BC64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03653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8E4DED" w:rsidRPr="00C95FB2" w14:paraId="3253B7D6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49BB6439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500C4FC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991CF0F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69C178A5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E3E3812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3F9D41E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24B6AF9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10E6B488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E41C0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D273D" w14:textId="7797E05E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70364" w14:textId="5551B71B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9B799" w14:textId="1E204CC4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518C3" w14:textId="582DB4E6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3CE4F" w14:textId="6C81B025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E82A4" w14:textId="464F7E6A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7D9A2BD2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05D5D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Wales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AA3B4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73850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81BB9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C46B2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1073D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F6A34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07847298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1E901CD0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19AE256A" w14:textId="77777777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8DE22C8" w14:textId="77777777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0CE9333E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695F8A2B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14479C0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0AFF8455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396F16C8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29EA8" w14:textId="77777777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D6B4D" w14:textId="7B8DD3E8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A1B67" w14:textId="0A5D90EC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9FB43" w14:textId="2AFDF221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8FFB3" w14:textId="6B3EA33E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63F02" w14:textId="5D0977C2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C066B" w14:textId="4F443F9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  <w:tr w:rsidR="008E4DED" w:rsidRPr="00C95FB2" w14:paraId="32BE9572" w14:textId="77777777" w:rsidTr="00AF59F4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BB5B2" w14:textId="5ACAC1B4" w:rsidR="008E4DED" w:rsidRPr="00D25CCD" w:rsidRDefault="008E4DED" w:rsidP="008E4D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5CCD">
              <w:rPr>
                <w:rFonts w:asciiTheme="minorHAnsi" w:hAnsiTheme="minorHAnsi" w:cstheme="minorHAnsi"/>
                <w:b/>
                <w:bCs/>
              </w:rPr>
              <w:t>All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6293C" w14:textId="6DD9D2D0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Complet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8A5C9" w14:textId="351E3711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CD255" w14:textId="5C20C2E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DD734" w14:textId="4A0A30E4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5B4F1" w14:textId="6BF524CB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B4D3A" w14:textId="03BBC37F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</w:tr>
      <w:tr w:rsidR="008E4DED" w:rsidRPr="00C95FB2" w14:paraId="3E284A58" w14:textId="77777777" w:rsidTr="00AF59F4">
        <w:tc>
          <w:tcPr>
            <w:tcW w:w="1271" w:type="dxa"/>
            <w:vMerge/>
            <w:shd w:val="clear" w:color="auto" w:fill="auto"/>
            <w:vAlign w:val="center"/>
          </w:tcPr>
          <w:p w14:paraId="36731DA6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9452D69" w14:textId="113E3C75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Incomplete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6DEC199E" w14:textId="1E97BED2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903" w:type="dxa"/>
            <w:gridSpan w:val="2"/>
            <w:shd w:val="clear" w:color="auto" w:fill="auto"/>
            <w:vAlign w:val="center"/>
          </w:tcPr>
          <w:p w14:paraId="159FA1A3" w14:textId="6FE1F1E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28089899" w14:textId="5A378EBF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CD2E9C4" w14:textId="36916AD2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25EE947" w14:textId="5547A45F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0</w:t>
            </w:r>
          </w:p>
        </w:tc>
      </w:tr>
      <w:tr w:rsidR="008E4DED" w:rsidRPr="00C95FB2" w14:paraId="4FAAC6EB" w14:textId="77777777" w:rsidTr="00AF59F4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29576" w14:textId="7777777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8C915C" w14:textId="646E505F" w:rsidR="008E4DED" w:rsidRPr="00C95FB2" w:rsidRDefault="008E4DED" w:rsidP="00AF59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response recei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12074" w14:textId="64A9C450" w:rsidR="008E4DED" w:rsidRPr="00C95FB2" w:rsidRDefault="008E4DED" w:rsidP="00AF59F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6FE86" w14:textId="73E801B4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F393D" w14:textId="2696534C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3BBD7" w14:textId="70065CA7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097D" w14:textId="3F1D6EE6" w:rsidR="008E4DED" w:rsidRPr="00C95FB2" w:rsidRDefault="008E4DED" w:rsidP="008E4DED">
            <w:pPr>
              <w:jc w:val="center"/>
              <w:rPr>
                <w:rFonts w:asciiTheme="minorHAnsi" w:hAnsiTheme="minorHAnsi" w:cstheme="minorHAnsi"/>
              </w:rPr>
            </w:pPr>
            <w:r w:rsidRPr="00C95FB2">
              <w:rPr>
                <w:rFonts w:asciiTheme="minorHAnsi" w:hAnsiTheme="minorHAnsi" w:cstheme="minorHAnsi"/>
              </w:rPr>
              <w:t>-</w:t>
            </w:r>
          </w:p>
        </w:tc>
      </w:tr>
    </w:tbl>
    <w:p w14:paraId="17397BF5" w14:textId="77777777" w:rsidR="00D25CCD" w:rsidRDefault="00D25CCD" w:rsidP="00634D22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028AC89" w14:textId="4F29F219" w:rsidR="00C95FB2" w:rsidRDefault="003B1E1B" w:rsidP="00634D22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  <w:sectPr w:rsidR="00C95FB2" w:rsidSect="00C95FB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Table 1: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Completeness of submitted data and </w:t>
      </w:r>
      <w:r w:rsidR="00C95FB2">
        <w:rPr>
          <w:rFonts w:asciiTheme="minorHAnsi" w:hAnsiTheme="minorHAnsi" w:cstheme="minorHAnsi"/>
          <w:sz w:val="22"/>
          <w:szCs w:val="22"/>
          <w:lang w:val="en-US"/>
        </w:rPr>
        <w:t>roles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of respondents and the 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centres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for which they were respondin</w:t>
      </w:r>
      <w:r w:rsidR="00C95FB2">
        <w:rPr>
          <w:rFonts w:asciiTheme="minorHAnsi" w:hAnsiTheme="minorHAnsi" w:cstheme="minorHAnsi"/>
          <w:sz w:val="22"/>
          <w:szCs w:val="22"/>
          <w:lang w:val="en-US"/>
        </w:rPr>
        <w:t>g</w:t>
      </w:r>
    </w:p>
    <w:p w14:paraId="24A4C270" w14:textId="011DB2EA" w:rsidR="00FE3166" w:rsidRPr="001A42AE" w:rsidRDefault="00FE3166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 xml:space="preserve">SUPPLEMENTARY FILE: An overview of the online survey instrument 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>[accessible at surveymonkey.co.uk/r/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radonc-mededu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>].</w:t>
      </w:r>
    </w:p>
    <w:p w14:paraId="00F49F51" w14:textId="77777777" w:rsidR="00FE3166" w:rsidRPr="001A42AE" w:rsidRDefault="00FE3166" w:rsidP="00785F45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F7CEDD6" w14:textId="5FC418B4" w:rsidR="002518B0" w:rsidRPr="001A42AE" w:rsidRDefault="007B512D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Radiation/Clinical Oncology Teaching for Medical Students in the UK &amp; Republic of Ireland</w:t>
      </w:r>
    </w:p>
    <w:p w14:paraId="33422609" w14:textId="1E407EDC" w:rsidR="007B512D" w:rsidRPr="001A42AE" w:rsidRDefault="007B512D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B4F86E7" w14:textId="39FD6870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Section A</w:t>
      </w:r>
    </w:p>
    <w:p w14:paraId="499C5326" w14:textId="4F1D11EB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This survey is designed for completion by those involved in 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organising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and delivering medical student curricula in the UK and Republic of Ireland. This 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farst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part of the survey tells us a little more about who the survey respondents are.</w:t>
      </w:r>
    </w:p>
    <w:p w14:paraId="294541D9" w14:textId="60FBD8FA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F832445" w14:textId="2CCAC6B6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>This survey has been approved by Queen's University Belfast ethics committee.</w:t>
      </w:r>
    </w:p>
    <w:p w14:paraId="7A360EED" w14:textId="06E7A000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EF1C3E3" w14:textId="0F89E1AA" w:rsidR="00785F45" w:rsidRPr="001A42AE" w:rsidRDefault="00785F45" w:rsidP="00785F45">
      <w:pPr>
        <w:spacing w:line="276" w:lineRule="auto"/>
        <w:jc w:val="both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1. Please select which medical school you are responding for (note – </w:t>
      </w:r>
      <w:r w:rsidR="00967914"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this information will not be used for any aspect of the analysis. We are collecting it purely so that we can track survey coverage). </w:t>
      </w:r>
      <w:r w:rsidR="00967914"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one]</w:t>
      </w:r>
    </w:p>
    <w:p w14:paraId="37A2F240" w14:textId="7FAC3543" w:rsidR="00967914" w:rsidRPr="001A42AE" w:rsidRDefault="00967914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College Cork (UCC)</w:t>
      </w:r>
    </w:p>
    <w:p w14:paraId="0C84403B" w14:textId="0E91889D" w:rsidR="00967914" w:rsidRPr="001A42AE" w:rsidRDefault="00967914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ational University of Ireland Galway (NUI Galway)</w:t>
      </w:r>
    </w:p>
    <w:p w14:paraId="00329E52" w14:textId="2527D56F" w:rsidR="00967914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College Dublin (UCD)</w:t>
      </w:r>
    </w:p>
    <w:p w14:paraId="0433BBE6" w14:textId="2C5DF0DE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Royal College of Surgeons in Ireland (RCSI)</w:t>
      </w:r>
    </w:p>
    <w:p w14:paraId="2AEE49D8" w14:textId="21ACB583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Trinity College Dublin (TCD)</w:t>
      </w:r>
    </w:p>
    <w:p w14:paraId="79BC3934" w14:textId="1AA47C06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Limerick (UL)</w:t>
      </w:r>
    </w:p>
    <w:p w14:paraId="3336BE88" w14:textId="70EA4CC6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Aberdeen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  <w:r w:rsidRPr="001A42AE">
        <w:rPr>
          <w:rFonts w:cstheme="minorHAnsi"/>
          <w:lang w:val="en-US"/>
        </w:rPr>
        <w:t xml:space="preserve"> and Dentistry</w:t>
      </w:r>
    </w:p>
    <w:p w14:paraId="6790310D" w14:textId="0B4D9309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Dundee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115C47B1" w14:textId="75CA54EF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Edinburgh MS</w:t>
      </w:r>
    </w:p>
    <w:p w14:paraId="057F39B7" w14:textId="433DBA74" w:rsidR="002957A9" w:rsidRPr="001A42AE" w:rsidRDefault="002957A9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Glasgow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3226C896" w14:textId="51787008" w:rsidR="00A7636E" w:rsidRPr="001A42AE" w:rsidRDefault="00A7636E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St Andrews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146EC417" w14:textId="2F2B407A" w:rsidR="00A7636E" w:rsidRPr="001A42AE" w:rsidRDefault="00A7636E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Anglia Ruskin University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295560D0" w14:textId="1918C1D0" w:rsidR="00A7636E" w:rsidRPr="001A42AE" w:rsidRDefault="00A7636E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Aston University MS</w:t>
      </w:r>
    </w:p>
    <w:p w14:paraId="65D00E2B" w14:textId="3FACB0BF" w:rsidR="00A7636E" w:rsidRPr="001A42AE" w:rsidRDefault="00A7636E" w:rsidP="00967914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Barts and the London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  <w:r w:rsidRPr="001A42AE">
        <w:rPr>
          <w:rFonts w:cstheme="minorHAnsi"/>
          <w:lang w:val="en-US"/>
        </w:rPr>
        <w:t xml:space="preserve"> and Dentistry – Queen Mary University of London</w:t>
      </w:r>
    </w:p>
    <w:p w14:paraId="5635DEAF" w14:textId="5ED853F8" w:rsidR="00A7636E" w:rsidRPr="001A42AE" w:rsidRDefault="00A7636E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Birmingham College of Medical &amp; Dental Sciences</w:t>
      </w:r>
    </w:p>
    <w:p w14:paraId="2C1A2E02" w14:textId="08DB60A7" w:rsidR="00A7636E" w:rsidRPr="001A42AE" w:rsidRDefault="00A7636E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Brighton and Sussex Medical School</w:t>
      </w:r>
    </w:p>
    <w:p w14:paraId="6317A408" w14:textId="5B415DC2" w:rsidR="00A7636E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Bristol MS</w:t>
      </w:r>
    </w:p>
    <w:p w14:paraId="75B6C7AC" w14:textId="2B045ED5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Buckingham MS</w:t>
      </w:r>
    </w:p>
    <w:p w14:paraId="61B6E1A0" w14:textId="17F7CE98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Cambridge School of Clinical Medicine</w:t>
      </w:r>
    </w:p>
    <w:p w14:paraId="18BD49F4" w14:textId="3EF008A5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Edge Hill University Medical School</w:t>
      </w:r>
    </w:p>
    <w:p w14:paraId="19887185" w14:textId="061A4A97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Exeter MS</w:t>
      </w:r>
    </w:p>
    <w:p w14:paraId="39AC4325" w14:textId="22666E51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Hull York Medical School – University of York</w:t>
      </w:r>
    </w:p>
    <w:p w14:paraId="4EA2D119" w14:textId="3129C127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Imperial College London Faculty of Medicine</w:t>
      </w:r>
    </w:p>
    <w:p w14:paraId="29E3C02C" w14:textId="34241803" w:rsidR="00625747" w:rsidRPr="001A42AE" w:rsidRDefault="00625747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Keely University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67B9EB87" w14:textId="5520AFC3" w:rsidR="00625747" w:rsidRPr="001A42AE" w:rsidRDefault="009E53A8" w:rsidP="00A7636E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Kent and Medway Medical School</w:t>
      </w:r>
    </w:p>
    <w:p w14:paraId="45199A3D" w14:textId="380B33B5" w:rsidR="009E53A8" w:rsidRPr="001A42AE" w:rsidRDefault="009E53A8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King’s College London GKT School of Med. Ed.</w:t>
      </w:r>
    </w:p>
    <w:p w14:paraId="20CB876A" w14:textId="7E6FF2D4" w:rsidR="009E53A8" w:rsidRPr="001A42AE" w:rsidRDefault="009E53A8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Lancaster University MS</w:t>
      </w:r>
    </w:p>
    <w:p w14:paraId="27C3A3D5" w14:textId="426F6595" w:rsidR="009E53A8" w:rsidRPr="001A42AE" w:rsidRDefault="009E53A8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Leeds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4698CD49" w14:textId="55F27F20" w:rsidR="009E53A8" w:rsidRPr="001A42AE" w:rsidRDefault="009E53A8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Lei</w:t>
      </w:r>
      <w:r w:rsidR="00960C95" w:rsidRPr="001A42AE">
        <w:rPr>
          <w:rFonts w:cstheme="minorHAnsi"/>
          <w:lang w:val="en-US"/>
        </w:rPr>
        <w:t>cester MS</w:t>
      </w:r>
    </w:p>
    <w:p w14:paraId="5303DB45" w14:textId="600E4709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Liverpool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1EC820BA" w14:textId="6F5277B5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Manchester</w:t>
      </w:r>
    </w:p>
    <w:p w14:paraId="49C7581C" w14:textId="79070DF7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Newcastle University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1EAFA3C2" w14:textId="4EBF774E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rwich Medical School – University of East Anglia</w:t>
      </w:r>
    </w:p>
    <w:p w14:paraId="2250D1B1" w14:textId="38F5EBEA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Nottingham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4D685396" w14:textId="1BBBE7E0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Nottingham – Lincoln Medical School</w:t>
      </w:r>
    </w:p>
    <w:p w14:paraId="12BB4416" w14:textId="51F9DAD3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Oxford Medical Sciences Division</w:t>
      </w:r>
    </w:p>
    <w:p w14:paraId="794CB713" w14:textId="3A50AEC7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Plymouth University Peninsula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  <w:r w:rsidRPr="001A42AE">
        <w:rPr>
          <w:rFonts w:cstheme="minorHAnsi"/>
          <w:lang w:val="en-US"/>
        </w:rPr>
        <w:t xml:space="preserve"> and Dentistry</w:t>
      </w:r>
    </w:p>
    <w:p w14:paraId="444DE8A7" w14:textId="27F8B19A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Sheffield MS</w:t>
      </w:r>
    </w:p>
    <w:p w14:paraId="0AC2256F" w14:textId="4953FE54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Southampton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3650BF59" w14:textId="2A8F5A13" w:rsidR="00960C95" w:rsidRPr="001A42AE" w:rsidRDefault="00960C95" w:rsidP="009E53A8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St George’s, University of London</w:t>
      </w:r>
    </w:p>
    <w:p w14:paraId="4F26A543" w14:textId="78C12CA6" w:rsidR="00967914" w:rsidRPr="001A42AE" w:rsidRDefault="00960C9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Sunderland </w:t>
      </w:r>
      <w:proofErr w:type="spellStart"/>
      <w:r w:rsidR="00E64432" w:rsidRPr="001A42AE">
        <w:rPr>
          <w:rFonts w:cstheme="minorHAnsi"/>
          <w:lang w:val="en-US"/>
        </w:rPr>
        <w:t>SoM</w:t>
      </w:r>
      <w:proofErr w:type="spellEnd"/>
    </w:p>
    <w:p w14:paraId="25DAD29E" w14:textId="55175526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University of Central Lancashire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7B2A7D93" w14:textId="618B27AA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College London MS</w:t>
      </w:r>
    </w:p>
    <w:p w14:paraId="327D95C0" w14:textId="33C55FD4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University of Warwick MS</w:t>
      </w:r>
    </w:p>
    <w:p w14:paraId="35FA1066" w14:textId="59067106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Cardiff University </w:t>
      </w:r>
      <w:proofErr w:type="spellStart"/>
      <w:r w:rsidRPr="001A42AE">
        <w:rPr>
          <w:rFonts w:cstheme="minorHAnsi"/>
          <w:lang w:val="en-US"/>
        </w:rPr>
        <w:t>SoM</w:t>
      </w:r>
      <w:proofErr w:type="spellEnd"/>
    </w:p>
    <w:p w14:paraId="672AE465" w14:textId="682AF307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Swansea University MS</w:t>
      </w:r>
    </w:p>
    <w:p w14:paraId="52BA54CB" w14:textId="3AFC3351" w:rsidR="00AB3CC5" w:rsidRPr="001A42AE" w:rsidRDefault="00AB3CC5" w:rsidP="00AB3CC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Queen’s University Belfast</w:t>
      </w:r>
    </w:p>
    <w:p w14:paraId="78497CEB" w14:textId="31C8D085" w:rsidR="00AB3CC5" w:rsidRPr="001A42AE" w:rsidRDefault="00AB3CC5" w:rsidP="00AB3CC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FF45B26" w14:textId="1E11DE8E" w:rsidR="00AB3CC5" w:rsidRPr="001A42AE" w:rsidRDefault="00AB3CC5" w:rsidP="00AB3CC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2. </w:t>
      </w:r>
      <w:r w:rsidR="001E7AA7"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What is your role within the medical school faculty? Please choose the closest matching description. </w:t>
      </w:r>
      <w:r w:rsidR="001E7AA7"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one]</w:t>
      </w:r>
    </w:p>
    <w:p w14:paraId="2E93A436" w14:textId="0A849F7C" w:rsidR="001E7AA7" w:rsidRPr="001A42AE" w:rsidRDefault="001E7AA7" w:rsidP="001E7AA7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n-academic clinician</w:t>
      </w:r>
    </w:p>
    <w:p w14:paraId="1CE71B43" w14:textId="5D5C00AE" w:rsidR="001E7AA7" w:rsidRPr="001A42AE" w:rsidRDefault="001E7AA7" w:rsidP="001E7AA7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Lecturer</w:t>
      </w:r>
    </w:p>
    <w:p w14:paraId="2D930DDF" w14:textId="7118C616" w:rsidR="001E7AA7" w:rsidRPr="001A42AE" w:rsidRDefault="001E7AA7" w:rsidP="001E7AA7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lastRenderedPageBreak/>
        <w:t>Senior lecturer</w:t>
      </w:r>
    </w:p>
    <w:p w14:paraId="5E742FEE" w14:textId="48EB4273" w:rsidR="001E7AA7" w:rsidRPr="001A42AE" w:rsidRDefault="001E7AA7" w:rsidP="001E7AA7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Reader/Assoc Professor</w:t>
      </w:r>
    </w:p>
    <w:p w14:paraId="04612127" w14:textId="4D2E8889" w:rsidR="001E7AA7" w:rsidRPr="001A42AE" w:rsidRDefault="001E7AA7" w:rsidP="001E7AA7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Professor</w:t>
      </w:r>
    </w:p>
    <w:p w14:paraId="0FDC8D45" w14:textId="7E41D217" w:rsidR="001E7AA7" w:rsidRPr="001A42AE" w:rsidRDefault="001E7AA7" w:rsidP="00FE3166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Other (please specify </w:t>
      </w:r>
      <w:r w:rsidRPr="001A42AE">
        <w:rPr>
          <w:rFonts w:cstheme="minorHAnsi"/>
          <w:i/>
          <w:iCs/>
          <w:lang w:val="en-US"/>
        </w:rPr>
        <w:t>[free text entry]</w:t>
      </w:r>
      <w:r w:rsidRPr="001A42AE">
        <w:rPr>
          <w:rFonts w:cstheme="minorHAnsi"/>
          <w:lang w:val="en-US"/>
        </w:rPr>
        <w:t>)</w:t>
      </w:r>
    </w:p>
    <w:p w14:paraId="3E25AC60" w14:textId="6FDFEF1A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CE4A251" w14:textId="146A11CF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3. In which country is your medical school? </w:t>
      </w:r>
      <w:r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one]</w:t>
      </w:r>
    </w:p>
    <w:p w14:paraId="4439FBDB" w14:textId="5CE093B8" w:rsidR="00FE3166" w:rsidRPr="001A42AE" w:rsidRDefault="00FE3166" w:rsidP="00FE3166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rthern Ireland</w:t>
      </w:r>
    </w:p>
    <w:p w14:paraId="2E8FDE66" w14:textId="4F01B741" w:rsidR="00FE3166" w:rsidRPr="001A42AE" w:rsidRDefault="00FE3166" w:rsidP="00FE3166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Republic of Ireland</w:t>
      </w:r>
    </w:p>
    <w:p w14:paraId="0FE0184D" w14:textId="5C708479" w:rsidR="00FE3166" w:rsidRPr="001A42AE" w:rsidRDefault="00FE3166" w:rsidP="00FE3166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Scotland</w:t>
      </w:r>
    </w:p>
    <w:p w14:paraId="6396F6C3" w14:textId="52326B6C" w:rsidR="00FE3166" w:rsidRPr="001A42AE" w:rsidRDefault="00FE3166" w:rsidP="00FE3166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Wales</w:t>
      </w:r>
    </w:p>
    <w:p w14:paraId="734FEF44" w14:textId="7702BD79" w:rsidR="00FE3166" w:rsidRPr="001A42AE" w:rsidRDefault="00FE3166" w:rsidP="00FE3166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England</w:t>
      </w:r>
    </w:p>
    <w:p w14:paraId="3F2BCCCF" w14:textId="20271B3C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74C8DB0" w14:textId="3EEAEA93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>4. What is your clinical role?</w:t>
      </w:r>
    </w:p>
    <w:p w14:paraId="5535EAA9" w14:textId="5CB4020F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Medical oncologist</w:t>
      </w:r>
    </w:p>
    <w:p w14:paraId="00BFE62D" w14:textId="7E212BF5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Clinical/Radiation oncologist</w:t>
      </w:r>
    </w:p>
    <w:p w14:paraId="59A044E6" w14:textId="5993C778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Physician (non-oncology)</w:t>
      </w:r>
    </w:p>
    <w:p w14:paraId="1558236F" w14:textId="0455FD0E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Surgeon</w:t>
      </w:r>
    </w:p>
    <w:p w14:paraId="71D9C60B" w14:textId="347015C9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t clinical</w:t>
      </w:r>
    </w:p>
    <w:p w14:paraId="4B0091EA" w14:textId="1D83FBE1" w:rsidR="00FE3166" w:rsidRPr="001A42AE" w:rsidRDefault="00FE3166" w:rsidP="00FE3166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Other (please specify </w:t>
      </w:r>
      <w:r w:rsidRPr="001A42AE">
        <w:rPr>
          <w:rFonts w:cstheme="minorHAnsi"/>
          <w:i/>
          <w:iCs/>
          <w:lang w:val="en-US"/>
        </w:rPr>
        <w:t>[free text entry]</w:t>
      </w:r>
      <w:r w:rsidRPr="001A42AE">
        <w:rPr>
          <w:rFonts w:cstheme="minorHAnsi"/>
          <w:lang w:val="en-US"/>
        </w:rPr>
        <w:t>)</w:t>
      </w:r>
    </w:p>
    <w:p w14:paraId="6B62AF91" w14:textId="59F792E8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9CBBD8E" w14:textId="55402067" w:rsidR="00FE3166" w:rsidRPr="001A42AE" w:rsidRDefault="00FE3166" w:rsidP="00FE316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5. Which of the following degree </w:t>
      </w:r>
      <w:proofErr w:type="spellStart"/>
      <w:r w:rsidRPr="001A42AE">
        <w:rPr>
          <w:rFonts w:asciiTheme="minorHAnsi" w:hAnsiTheme="minorHAnsi" w:cstheme="minorHAnsi"/>
          <w:sz w:val="22"/>
          <w:szCs w:val="22"/>
          <w:lang w:val="en-US"/>
        </w:rPr>
        <w:t>programmes</w:t>
      </w:r>
      <w:proofErr w:type="spellEnd"/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are offered by your institution? Choose all that apply. </w:t>
      </w:r>
      <w:r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all that apply]</w:t>
      </w:r>
    </w:p>
    <w:p w14:paraId="1827FED7" w14:textId="30BB838A" w:rsidR="000D6D42" w:rsidRPr="001A42AE" w:rsidRDefault="000D6D42" w:rsidP="000D6D42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Accelerated graduate-entry </w:t>
      </w:r>
      <w:proofErr w:type="spellStart"/>
      <w:r w:rsidRPr="001A42AE">
        <w:rPr>
          <w:rFonts w:cstheme="minorHAnsi"/>
          <w:lang w:val="en-US"/>
        </w:rPr>
        <w:t>programme</w:t>
      </w:r>
      <w:proofErr w:type="spellEnd"/>
    </w:p>
    <w:p w14:paraId="24B214A2" w14:textId="414003CE" w:rsidR="000D6D42" w:rsidRPr="001A42AE" w:rsidRDefault="000D6D42" w:rsidP="000D6D42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Standard 5-year </w:t>
      </w:r>
      <w:proofErr w:type="spellStart"/>
      <w:r w:rsidRPr="001A42AE">
        <w:rPr>
          <w:rFonts w:cstheme="minorHAnsi"/>
          <w:lang w:val="en-US"/>
        </w:rPr>
        <w:t>programme</w:t>
      </w:r>
      <w:proofErr w:type="spellEnd"/>
      <w:r w:rsidRPr="001A42AE">
        <w:rPr>
          <w:rFonts w:cstheme="minorHAnsi"/>
          <w:lang w:val="en-US"/>
        </w:rPr>
        <w:t xml:space="preserve"> +/- intercalated degree</w:t>
      </w:r>
    </w:p>
    <w:p w14:paraId="4FDEE04F" w14:textId="3884B120" w:rsidR="000D6D42" w:rsidRPr="001A42AE" w:rsidRDefault="000D6D42" w:rsidP="000D6D42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Standard 6-year </w:t>
      </w:r>
      <w:proofErr w:type="spellStart"/>
      <w:r w:rsidRPr="001A42AE">
        <w:rPr>
          <w:rFonts w:cstheme="minorHAnsi"/>
          <w:lang w:val="en-US"/>
        </w:rPr>
        <w:t>programme</w:t>
      </w:r>
      <w:proofErr w:type="spellEnd"/>
    </w:p>
    <w:p w14:paraId="558BDAF0" w14:textId="4E2487AE" w:rsidR="000D6D42" w:rsidRPr="001A42AE" w:rsidRDefault="000D6D42" w:rsidP="000D6D4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A760FA6" w14:textId="3338B44B" w:rsidR="000D6D42" w:rsidRPr="001A42AE" w:rsidRDefault="00896556" w:rsidP="000D6D4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b/>
          <w:bCs/>
          <w:sz w:val="22"/>
          <w:szCs w:val="22"/>
          <w:lang w:val="en-US"/>
        </w:rPr>
        <w:t>Section B</w:t>
      </w:r>
    </w:p>
    <w:p w14:paraId="21697C70" w14:textId="1825FB1B" w:rsidR="00896556" w:rsidRPr="00861BE3" w:rsidRDefault="00896556" w:rsidP="000D6D42">
      <w:pPr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861BE3">
        <w:rPr>
          <w:rFonts w:asciiTheme="minorHAnsi" w:hAnsiTheme="minorHAnsi" w:cstheme="minorHAnsi"/>
          <w:b/>
          <w:sz w:val="22"/>
          <w:szCs w:val="22"/>
          <w:lang w:val="en-US"/>
        </w:rPr>
        <w:t>This part of the survey relates to your institution’s radiation/</w:t>
      </w:r>
      <w:proofErr w:type="spellStart"/>
      <w:r w:rsidRPr="00861BE3">
        <w:rPr>
          <w:rFonts w:asciiTheme="minorHAnsi" w:hAnsiTheme="minorHAnsi" w:cstheme="minorHAnsi"/>
          <w:b/>
          <w:sz w:val="22"/>
          <w:szCs w:val="22"/>
          <w:lang w:val="en-US"/>
        </w:rPr>
        <w:t>clincal</w:t>
      </w:r>
      <w:proofErr w:type="spellEnd"/>
      <w:r w:rsidRPr="00861BE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oncology teaching in the two years prior to March 2020 (i.e. before the COVID-19 pandemic)</w:t>
      </w:r>
    </w:p>
    <w:p w14:paraId="041EFA80" w14:textId="337CC31D" w:rsidR="00896556" w:rsidRPr="001A42AE" w:rsidRDefault="00896556" w:rsidP="000D6D4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99D57C9" w14:textId="7BF91A84" w:rsidR="00712741" w:rsidRPr="001A42AE" w:rsidRDefault="00712741" w:rsidP="000D6D4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6. How is undergraduate teaching in oncology delivered in your medical school? Select all that apply. </w:t>
      </w:r>
      <w:r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all that apply]</w:t>
      </w:r>
    </w:p>
    <w:p w14:paraId="1E7B3763" w14:textId="4536A34C" w:rsidR="00712741" w:rsidRPr="001A42AE" w:rsidRDefault="00712741" w:rsidP="0071274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‘Standalone’ module</w:t>
      </w:r>
    </w:p>
    <w:p w14:paraId="56BDACC8" w14:textId="766E846C" w:rsidR="00712741" w:rsidRPr="001A42AE" w:rsidRDefault="00712741" w:rsidP="0071274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Combined within general medicine curriculum</w:t>
      </w:r>
    </w:p>
    <w:p w14:paraId="08DB0CAA" w14:textId="01ED3092" w:rsidR="00712741" w:rsidRPr="001A42AE" w:rsidRDefault="00712741" w:rsidP="0071274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Combined within general surgery curriculum</w:t>
      </w:r>
    </w:p>
    <w:p w14:paraId="28921411" w14:textId="5551C530" w:rsidR="006574BD" w:rsidRPr="001A42AE" w:rsidRDefault="00712741" w:rsidP="006574BD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 xml:space="preserve">Other (please specify </w:t>
      </w:r>
      <w:r w:rsidRPr="001A42AE">
        <w:rPr>
          <w:rFonts w:cstheme="minorHAnsi"/>
          <w:i/>
          <w:iCs/>
          <w:lang w:val="en-US"/>
        </w:rPr>
        <w:t>[free text entry]</w:t>
      </w:r>
      <w:r w:rsidRPr="001A42AE">
        <w:rPr>
          <w:rFonts w:cstheme="minorHAnsi"/>
          <w:lang w:val="en-US"/>
        </w:rPr>
        <w:t>)</w:t>
      </w:r>
    </w:p>
    <w:p w14:paraId="3D06AC50" w14:textId="039273C2" w:rsidR="006574BD" w:rsidRPr="001A42AE" w:rsidRDefault="006574BD" w:rsidP="006574BD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7. Does oncology teaching for graduate-entry students differ? </w:t>
      </w:r>
      <w:r w:rsidRPr="001A42AE">
        <w:rPr>
          <w:rFonts w:asciiTheme="minorHAnsi" w:hAnsiTheme="minorHAnsi" w:cstheme="minorHAnsi"/>
          <w:i/>
          <w:iCs/>
          <w:sz w:val="22"/>
          <w:szCs w:val="22"/>
          <w:lang w:val="en-US"/>
        </w:rPr>
        <w:t>[Select one]</w:t>
      </w:r>
    </w:p>
    <w:p w14:paraId="246F7919" w14:textId="526437F1" w:rsidR="006574BD" w:rsidRPr="001A42AE" w:rsidRDefault="006574BD" w:rsidP="006574BD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s</w:t>
      </w:r>
    </w:p>
    <w:p w14:paraId="69C2EB7F" w14:textId="7D5944F8" w:rsidR="006574BD" w:rsidRPr="001A42AE" w:rsidRDefault="006574BD" w:rsidP="006574BD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</w:t>
      </w:r>
    </w:p>
    <w:p w14:paraId="64B7E856" w14:textId="71E8217D" w:rsidR="006574BD" w:rsidRPr="001A42AE" w:rsidRDefault="006574BD" w:rsidP="006574BD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4504A87" w14:textId="12C11F20" w:rsidR="00817C5F" w:rsidRPr="001A42AE" w:rsidRDefault="00817C5F" w:rsidP="00817C5F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1A42AE">
        <w:rPr>
          <w:rFonts w:asciiTheme="minorHAnsi" w:hAnsiTheme="minorHAnsi" w:cstheme="minorHAnsi"/>
          <w:b w:val="0"/>
          <w:sz w:val="22"/>
          <w:szCs w:val="22"/>
          <w:lang w:val="en-US"/>
        </w:rPr>
        <w:t>8.</w:t>
      </w:r>
      <w:r w:rsidRPr="001A42A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A42AE">
        <w:rPr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Over approximately how many weeks is teaching in the theoretical principles of cancer (including cancer biology, principles of treatment etc) delivered?</w:t>
      </w:r>
      <w:r w:rsidR="006C76AC">
        <w:rPr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</w:p>
    <w:p w14:paraId="40B24C63" w14:textId="4F88922A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__ weeks</w:t>
      </w:r>
    </w:p>
    <w:p w14:paraId="455C414E" w14:textId="1AE2D8B8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10 or more weeks</w:t>
      </w:r>
    </w:p>
    <w:p w14:paraId="4FB4719F" w14:textId="3D4B4999" w:rsidR="00817C5F" w:rsidRPr="001A42AE" w:rsidRDefault="00817C5F" w:rsidP="00817C5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460948F" w14:textId="77777777" w:rsidR="00817C5F" w:rsidRPr="001A42AE" w:rsidRDefault="00817C5F" w:rsidP="00817C5F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1A42AE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9</w:t>
      </w:r>
      <w:r w:rsidRPr="001A42AE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1A42AE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1A42AE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Over approximately how many weeks is clinical exposure to oncology (including in the ward, outpatient, theatre and primary care settings) delivered?</w:t>
      </w:r>
    </w:p>
    <w:p w14:paraId="51F147B7" w14:textId="3213B18E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__ weeks</w:t>
      </w:r>
    </w:p>
    <w:p w14:paraId="388F65CF" w14:textId="0B4ED741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10 or more weeks</w:t>
      </w:r>
    </w:p>
    <w:p w14:paraId="6558F8AE" w14:textId="5E0F4FC0" w:rsidR="00817C5F" w:rsidRPr="001A42AE" w:rsidRDefault="00817C5F" w:rsidP="00817C5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32D6B75" w14:textId="55B7C0FA" w:rsidR="00817C5F" w:rsidRPr="001A42AE" w:rsidRDefault="00817C5F" w:rsidP="00817C5F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1A42AE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0</w:t>
      </w:r>
      <w:r w:rsidRPr="001A42AE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1A42AE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1A42AE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In which years is teaching focused on the theoretical principles of cancer (including cancer biology, principles of treatment etc) predominantly delivered? </w:t>
      </w:r>
      <w:r w:rsidR="00861BE3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</w:t>
      </w:r>
      <w:r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Select all that apply</w:t>
      </w:r>
      <w:r w:rsidR="00861BE3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]</w:t>
      </w:r>
    </w:p>
    <w:p w14:paraId="6155FB89" w14:textId="77777777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1</w:t>
      </w:r>
    </w:p>
    <w:p w14:paraId="3A9FB267" w14:textId="1731EAD4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2</w:t>
      </w:r>
    </w:p>
    <w:p w14:paraId="1B8BE805" w14:textId="3DF25871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3</w:t>
      </w:r>
    </w:p>
    <w:p w14:paraId="6150D00C" w14:textId="14B0D65E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4</w:t>
      </w:r>
    </w:p>
    <w:p w14:paraId="1EF5D25D" w14:textId="224C430B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5</w:t>
      </w:r>
    </w:p>
    <w:p w14:paraId="62B4B2CB" w14:textId="21409898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Year 6</w:t>
      </w:r>
    </w:p>
    <w:p w14:paraId="65FE6EB0" w14:textId="05F58781" w:rsidR="00817C5F" w:rsidRPr="001A42AE" w:rsidRDefault="00817C5F" w:rsidP="00817C5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75C22A0" w14:textId="5C237B31" w:rsidR="00817C5F" w:rsidRPr="001A42AE" w:rsidRDefault="00817C5F" w:rsidP="00817C5F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1A42AE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1</w:t>
      </w:r>
      <w:r w:rsidRPr="001A42AE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1A42AE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1A42AE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If there is a ‘standalone’ Radiation </w:t>
      </w:r>
      <w:r w:rsidR="00D6595A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o</w:t>
      </w:r>
      <w:r w:rsidRPr="001A42AE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ncology rotation at your medical school, over how many weeks does it take place?</w:t>
      </w:r>
    </w:p>
    <w:p w14:paraId="1ED6C51A" w14:textId="43DB9D43" w:rsidR="00817C5F" w:rsidRPr="001A42AE" w:rsidRDefault="00817C5F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__ weeks</w:t>
      </w:r>
    </w:p>
    <w:p w14:paraId="5B2CFF29" w14:textId="3C77C817" w:rsidR="001A42AE" w:rsidRPr="001A42AE" w:rsidRDefault="001A42AE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6 or more weeks</w:t>
      </w:r>
    </w:p>
    <w:p w14:paraId="5A43EAE7" w14:textId="195AF940" w:rsidR="001A42AE" w:rsidRPr="001A42AE" w:rsidRDefault="001A42AE" w:rsidP="00817C5F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cstheme="minorHAnsi"/>
          <w:lang w:val="en-US"/>
        </w:rPr>
      </w:pPr>
      <w:r w:rsidRPr="001A42AE">
        <w:rPr>
          <w:rFonts w:cstheme="minorHAnsi"/>
          <w:lang w:val="en-US"/>
        </w:rPr>
        <w:t>Non-applicable</w:t>
      </w:r>
    </w:p>
    <w:p w14:paraId="5218DD19" w14:textId="176D1DF6" w:rsidR="001A42AE" w:rsidRPr="001A42AE" w:rsidRDefault="001A42AE" w:rsidP="001A42AE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8373FEA" w14:textId="292C259F" w:rsidR="001A42AE" w:rsidRPr="001A42AE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1A42AE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2</w:t>
      </w:r>
      <w:r w:rsidRPr="001A42AE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1A42AE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1A42AE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hich of the following are available to students at your medical school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3A9BB951" w14:textId="77777777" w:rsidR="001A42AE" w:rsidRPr="001A42AE" w:rsidRDefault="001A42AE" w:rsidP="001A42AE">
      <w:pPr>
        <w:pStyle w:val="ListParagraph"/>
        <w:numPr>
          <w:ilvl w:val="0"/>
          <w:numId w:val="19"/>
        </w:numPr>
        <w:rPr>
          <w:rFonts w:cstheme="minorHAnsi"/>
          <w:color w:val="333E48"/>
        </w:rPr>
      </w:pPr>
      <w:r w:rsidRPr="001A42AE">
        <w:rPr>
          <w:rStyle w:val="checkbox-button-label-text"/>
          <w:rFonts w:cstheme="minorHAnsi"/>
          <w:color w:val="333E48"/>
          <w:bdr w:val="none" w:sz="0" w:space="0" w:color="auto" w:frame="1"/>
        </w:rPr>
        <w:t>A palliative care module</w:t>
      </w:r>
    </w:p>
    <w:p w14:paraId="032132F1" w14:textId="77777777" w:rsidR="001A42AE" w:rsidRPr="001A42AE" w:rsidRDefault="001A42AE" w:rsidP="001A42AE">
      <w:pPr>
        <w:pStyle w:val="ListParagraph"/>
        <w:numPr>
          <w:ilvl w:val="0"/>
          <w:numId w:val="19"/>
        </w:numPr>
        <w:rPr>
          <w:rFonts w:cstheme="minorHAnsi"/>
          <w:color w:val="333E48"/>
        </w:rPr>
      </w:pPr>
      <w:r w:rsidRPr="001A42AE">
        <w:rPr>
          <w:rStyle w:val="checkbox-button-label-text"/>
          <w:rFonts w:cstheme="minorHAnsi"/>
          <w:color w:val="333E48"/>
          <w:bdr w:val="none" w:sz="0" w:space="0" w:color="auto" w:frame="1"/>
        </w:rPr>
        <w:t>Student-selected projects relating to radiotherapy</w:t>
      </w:r>
    </w:p>
    <w:p w14:paraId="2BAC0B36" w14:textId="77777777" w:rsidR="001A42AE" w:rsidRPr="001A42AE" w:rsidRDefault="001A42AE" w:rsidP="001A42AE">
      <w:pPr>
        <w:pStyle w:val="ListParagraph"/>
        <w:numPr>
          <w:ilvl w:val="0"/>
          <w:numId w:val="19"/>
        </w:numPr>
        <w:rPr>
          <w:rFonts w:cstheme="minorHAnsi"/>
          <w:color w:val="333E48"/>
        </w:rPr>
      </w:pPr>
      <w:r w:rsidRPr="001A42AE">
        <w:rPr>
          <w:rStyle w:val="checkbox-button-label-text"/>
          <w:rFonts w:cstheme="minorHAnsi"/>
          <w:color w:val="333E48"/>
          <w:bdr w:val="none" w:sz="0" w:space="0" w:color="auto" w:frame="1"/>
        </w:rPr>
        <w:t>Intercalated degrees related to cancer</w:t>
      </w:r>
    </w:p>
    <w:p w14:paraId="0236F149" w14:textId="77777777" w:rsidR="001A42AE" w:rsidRPr="001A42AE" w:rsidRDefault="001A42AE" w:rsidP="001A42AE">
      <w:pPr>
        <w:pStyle w:val="ListParagraph"/>
        <w:numPr>
          <w:ilvl w:val="0"/>
          <w:numId w:val="19"/>
        </w:numPr>
        <w:rPr>
          <w:rFonts w:cstheme="minorHAnsi"/>
          <w:color w:val="333E48"/>
        </w:rPr>
      </w:pPr>
      <w:r w:rsidRPr="001A42AE">
        <w:rPr>
          <w:rStyle w:val="checkbox-button-label-text"/>
          <w:rFonts w:cstheme="minorHAnsi"/>
          <w:color w:val="333E48"/>
          <w:bdr w:val="none" w:sz="0" w:space="0" w:color="auto" w:frame="1"/>
        </w:rPr>
        <w:lastRenderedPageBreak/>
        <w:t>Cancer-related research opportunities within curriculum time that do not result in an intercalated degree</w:t>
      </w:r>
    </w:p>
    <w:p w14:paraId="10D33FC2" w14:textId="77777777" w:rsidR="001A42AE" w:rsidRPr="00861BE3" w:rsidRDefault="001A42AE" w:rsidP="001A42AE">
      <w:pPr>
        <w:pStyle w:val="ListParagraph"/>
        <w:numPr>
          <w:ilvl w:val="0"/>
          <w:numId w:val="19"/>
        </w:numPr>
        <w:rPr>
          <w:rFonts w:cstheme="minorHAnsi"/>
          <w:color w:val="333E48"/>
        </w:rPr>
      </w:pPr>
      <w:r w:rsidRPr="001A42AE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Summer internship/research opportunities related </w:t>
      </w: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to cancer</w:t>
      </w:r>
    </w:p>
    <w:p w14:paraId="1341BED6" w14:textId="3E2DCF67" w:rsidR="001A42AE" w:rsidRPr="00861BE3" w:rsidRDefault="001A42AE" w:rsidP="001A42AE">
      <w:pPr>
        <w:pStyle w:val="ListParagraph"/>
        <w:numPr>
          <w:ilvl w:val="0"/>
          <w:numId w:val="19"/>
        </w:numPr>
        <w:rPr>
          <w:rStyle w:val="checkbox-button-label-text"/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Other (please specify)</w:t>
      </w:r>
    </w:p>
    <w:p w14:paraId="7E7A86AB" w14:textId="0BEDF788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32CCDB11" w14:textId="6B225987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3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In which settings do medical students typically gain exposure to radiation/clinical oncology within your medical school?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77FCE20E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Clinics (new patient/follow-up)</w:t>
      </w:r>
    </w:p>
    <w:p w14:paraId="3B792CD8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Ward-based teaching</w:t>
      </w:r>
    </w:p>
    <w:p w14:paraId="32BA3AC1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therapy department - with physicists/dosimetrists</w:t>
      </w:r>
    </w:p>
    <w:p w14:paraId="2D6CC140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therapy department - with radiographers</w:t>
      </w:r>
    </w:p>
    <w:p w14:paraId="403E8480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therapy department - with clinicians for contouring</w:t>
      </w:r>
    </w:p>
    <w:p w14:paraId="396DEA95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therapy department - with clinician for on-treatment review</w:t>
      </w:r>
    </w:p>
    <w:p w14:paraId="48CD25ED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therapy department - quality assurance/peer review meetings</w:t>
      </w:r>
    </w:p>
    <w:p w14:paraId="0134E019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Cancer multidisciplinary meeting</w:t>
      </w:r>
    </w:p>
    <w:p w14:paraId="6485E13E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Chemotherapy unit</w:t>
      </w:r>
    </w:p>
    <w:p w14:paraId="7F1EF045" w14:textId="77777777" w:rsidR="001A42AE" w:rsidRPr="00861BE3" w:rsidRDefault="001A42AE" w:rsidP="001A42AE">
      <w:pPr>
        <w:pStyle w:val="ListParagraph"/>
        <w:numPr>
          <w:ilvl w:val="0"/>
          <w:numId w:val="20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Formal lecture-based/tutorial teaching</w:t>
      </w:r>
    </w:p>
    <w:p w14:paraId="60F4902F" w14:textId="528AC8A5" w:rsidR="001A42AE" w:rsidRPr="00861BE3" w:rsidRDefault="001A42AE" w:rsidP="001A42AE">
      <w:pPr>
        <w:pStyle w:val="ListParagraph"/>
        <w:numPr>
          <w:ilvl w:val="0"/>
          <w:numId w:val="20"/>
        </w:numPr>
        <w:rPr>
          <w:rStyle w:val="checkbox-button-label-text"/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Other (please specify)</w:t>
      </w:r>
    </w:p>
    <w:p w14:paraId="31404812" w14:textId="35EF33FF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63351647" w14:textId="408CECC7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4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Which of the following e-learning methods were available to students at your medical school prior to the pandemic?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06A49C74" w14:textId="77777777" w:rsidR="001A42AE" w:rsidRPr="006C76AC" w:rsidRDefault="001A42AE" w:rsidP="006C76AC">
      <w:pPr>
        <w:pStyle w:val="ListParagraph"/>
        <w:numPr>
          <w:ilvl w:val="0"/>
          <w:numId w:val="36"/>
        </w:numPr>
        <w:rPr>
          <w:rFonts w:cstheme="minorHAnsi"/>
          <w:color w:val="333E48"/>
        </w:rPr>
      </w:pPr>
      <w:r w:rsidRPr="006C76AC">
        <w:rPr>
          <w:rStyle w:val="checkbox-button-label-text"/>
          <w:rFonts w:cstheme="minorHAnsi"/>
          <w:color w:val="333E48"/>
          <w:bdr w:val="none" w:sz="0" w:space="0" w:color="auto" w:frame="1"/>
        </w:rPr>
        <w:t>Lectures</w:t>
      </w:r>
    </w:p>
    <w:p w14:paraId="7412CEE0" w14:textId="77777777" w:rsidR="001A42AE" w:rsidRPr="00861BE3" w:rsidRDefault="001A42AE" w:rsidP="001A42AE">
      <w:pPr>
        <w:pStyle w:val="ListParagraph"/>
        <w:numPr>
          <w:ilvl w:val="0"/>
          <w:numId w:val="21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Case-based teaching</w:t>
      </w:r>
    </w:p>
    <w:p w14:paraId="1097652F" w14:textId="77777777" w:rsidR="001A42AE" w:rsidRPr="00861BE3" w:rsidRDefault="001A42AE" w:rsidP="001A42AE">
      <w:pPr>
        <w:pStyle w:val="ListParagraph"/>
        <w:numPr>
          <w:ilvl w:val="0"/>
          <w:numId w:val="21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Virtual ward rounds</w:t>
      </w:r>
    </w:p>
    <w:p w14:paraId="1B116EA7" w14:textId="77777777" w:rsidR="001A42AE" w:rsidRPr="00861BE3" w:rsidRDefault="001A42AE" w:rsidP="001A42AE">
      <w:pPr>
        <w:pStyle w:val="ListParagraph"/>
        <w:numPr>
          <w:ilvl w:val="0"/>
          <w:numId w:val="21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Virtual tour of the radiotherapy department</w:t>
      </w:r>
    </w:p>
    <w:p w14:paraId="06CEC773" w14:textId="77777777" w:rsidR="001A42AE" w:rsidRPr="00861BE3" w:rsidRDefault="001A42AE" w:rsidP="001A42AE">
      <w:pPr>
        <w:pStyle w:val="ListParagraph"/>
        <w:numPr>
          <w:ilvl w:val="0"/>
          <w:numId w:val="21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Other (please specify)</w:t>
      </w:r>
    </w:p>
    <w:p w14:paraId="34AA8D10" w14:textId="30B78122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37F20F1C" w14:textId="127E1E46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5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Which members of staff are involved in teaching radiation/clinical oncology at your medical school?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5C3A7B6A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pecialty radiation/clinical/medical oncology doctors (i.e. registrar/fellow/staff grade/consultant)</w:t>
      </w:r>
    </w:p>
    <w:p w14:paraId="4A9D6DF8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urgeons (registrar/staff grade/consultant)</w:t>
      </w:r>
    </w:p>
    <w:p w14:paraId="1490A27B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Non-specialty doctors (e.g. FY/intern, CMT/IMT, SHO)</w:t>
      </w:r>
    </w:p>
    <w:p w14:paraId="0BB604EE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pecialist nurses</w:t>
      </w:r>
    </w:p>
    <w:p w14:paraId="60E7D36F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Physicists/Dosimetrists</w:t>
      </w:r>
    </w:p>
    <w:p w14:paraId="38A73346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Therapy radiographers</w:t>
      </w:r>
    </w:p>
    <w:p w14:paraId="0166D821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Other allied health professional</w:t>
      </w:r>
    </w:p>
    <w:p w14:paraId="617E1957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Non-clinical lecturer</w:t>
      </w:r>
    </w:p>
    <w:p w14:paraId="3D9F1704" w14:textId="77777777" w:rsidR="001A42AE" w:rsidRPr="00861BE3" w:rsidRDefault="001A42AE" w:rsidP="001A42AE">
      <w:pPr>
        <w:pStyle w:val="ListParagraph"/>
        <w:numPr>
          <w:ilvl w:val="0"/>
          <w:numId w:val="22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Other (please specify)</w:t>
      </w:r>
    </w:p>
    <w:p w14:paraId="0AE1C48E" w14:textId="77777777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45EED4D2" w14:textId="7693BF15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6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Is there a teaching fellow in the department who assists with the coordination of radiation/clinical oncology teaching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766763D6" w14:textId="77777777" w:rsidR="001A42AE" w:rsidRPr="00861BE3" w:rsidRDefault="001A42AE" w:rsidP="001A42AE">
      <w:pPr>
        <w:pStyle w:val="ListParagraph"/>
        <w:numPr>
          <w:ilvl w:val="0"/>
          <w:numId w:val="23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776E09FE" w14:textId="77777777" w:rsidR="001A42AE" w:rsidRPr="00861BE3" w:rsidRDefault="001A42AE" w:rsidP="001A42AE">
      <w:pPr>
        <w:pStyle w:val="ListParagraph"/>
        <w:numPr>
          <w:ilvl w:val="0"/>
          <w:numId w:val="23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38B29447" w14:textId="4B5A425F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631D1AA8" w14:textId="69CA52B7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7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hich of the following radiation/clinical oncology topics would most students be expected to cover as part of their oncology rotation/teaching at your medical school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6E949950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cientific principles including physics and/or radiation biology</w:t>
      </w:r>
    </w:p>
    <w:p w14:paraId="55CA7CAF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ndications for radiotherapy in the curative setting</w:t>
      </w:r>
    </w:p>
    <w:p w14:paraId="541E31B2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ndications for radiotherapy in the palliative setting</w:t>
      </w:r>
    </w:p>
    <w:p w14:paraId="256557A0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Different types of therapeutic ionising radiation </w:t>
      </w:r>
      <w:proofErr w:type="spellStart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e</w:t>
      </w:r>
      <w:proofErr w:type="spellEnd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 photons, electrons, protons</w:t>
      </w:r>
    </w:p>
    <w:p w14:paraId="3BDF666C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Different types of radiotherapy planning/delivery </w:t>
      </w:r>
      <w:proofErr w:type="spellStart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e</w:t>
      </w:r>
      <w:proofErr w:type="spellEnd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 field-based, 3D-conformal, IMRT</w:t>
      </w:r>
    </w:p>
    <w:p w14:paraId="04691A26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Brachytherapy</w:t>
      </w:r>
    </w:p>
    <w:p w14:paraId="4F1CE045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ystemic radionuclide therapy</w:t>
      </w:r>
    </w:p>
    <w:p w14:paraId="21D4A750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protection</w:t>
      </w:r>
    </w:p>
    <w:p w14:paraId="76235F48" w14:textId="77777777" w:rsidR="001A42AE" w:rsidRPr="00861BE3" w:rsidRDefault="001A42AE" w:rsidP="001A42AE">
      <w:pPr>
        <w:pStyle w:val="ListParagraph"/>
        <w:numPr>
          <w:ilvl w:val="0"/>
          <w:numId w:val="24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Drug/radiotherapy combinations</w:t>
      </w:r>
    </w:p>
    <w:p w14:paraId="60B10230" w14:textId="27A49EC3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59F4205A" w14:textId="11B3723F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8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hich of the following radiation/clinical oncology domains are assessed (either by examination or through assessed coursework)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Select all that apply]</w:t>
      </w:r>
    </w:p>
    <w:p w14:paraId="058A0B85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cientific principles including physics and/or radiation biology</w:t>
      </w:r>
    </w:p>
    <w:p w14:paraId="1BE8933C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lastRenderedPageBreak/>
        <w:t>Indications for radiotherapy in the curative setting</w:t>
      </w:r>
    </w:p>
    <w:p w14:paraId="446514D3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ndications for radiotherapy in the palliative setting</w:t>
      </w:r>
    </w:p>
    <w:p w14:paraId="74DCCD0C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Different types of therapeutic ionising radiation </w:t>
      </w:r>
      <w:proofErr w:type="spellStart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e</w:t>
      </w:r>
      <w:proofErr w:type="spellEnd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 photons, electrons, protons</w:t>
      </w:r>
    </w:p>
    <w:p w14:paraId="55B342DD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Different types of radiotherapy planning </w:t>
      </w:r>
      <w:proofErr w:type="spellStart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ie</w:t>
      </w:r>
      <w:proofErr w:type="spellEnd"/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 xml:space="preserve"> field-based, 3D-conformal, IMRT</w:t>
      </w:r>
    </w:p>
    <w:p w14:paraId="5918FBB7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Brachytherapy</w:t>
      </w:r>
    </w:p>
    <w:p w14:paraId="2E7D76BF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Systemic radionuclide therapy</w:t>
      </w:r>
    </w:p>
    <w:p w14:paraId="1E413A02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Radioprotection</w:t>
      </w:r>
    </w:p>
    <w:p w14:paraId="475B102E" w14:textId="77777777" w:rsidR="001A42AE" w:rsidRPr="00861BE3" w:rsidRDefault="001A42AE" w:rsidP="001A42AE">
      <w:pPr>
        <w:pStyle w:val="ListParagraph"/>
        <w:numPr>
          <w:ilvl w:val="0"/>
          <w:numId w:val="25"/>
        </w:numPr>
        <w:rPr>
          <w:rFonts w:cstheme="minorHAnsi"/>
          <w:color w:val="333E48"/>
        </w:rPr>
      </w:pPr>
      <w:r w:rsidRPr="00861BE3">
        <w:rPr>
          <w:rStyle w:val="checkbox-button-label-text"/>
          <w:rFonts w:cstheme="minorHAnsi"/>
          <w:color w:val="333E48"/>
          <w:bdr w:val="none" w:sz="0" w:space="0" w:color="auto" w:frame="1"/>
        </w:rPr>
        <w:t>Drug/radiotherapy combinations</w:t>
      </w:r>
    </w:p>
    <w:p w14:paraId="433DE41D" w14:textId="77777777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034C7F2B" w14:textId="0230804A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19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Are students introduced to the career path for radiation/clinical oncology as a standard part of their oncology teaching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28B7396A" w14:textId="77777777" w:rsidR="001A42AE" w:rsidRPr="00861BE3" w:rsidRDefault="001A42AE" w:rsidP="001A42AE">
      <w:pPr>
        <w:pStyle w:val="ListParagraph"/>
        <w:numPr>
          <w:ilvl w:val="0"/>
          <w:numId w:val="26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50231798" w14:textId="0386ABD4" w:rsidR="001A42AE" w:rsidRPr="006C76AC" w:rsidRDefault="001A42AE" w:rsidP="006C76AC">
      <w:pPr>
        <w:pStyle w:val="ListParagraph"/>
        <w:numPr>
          <w:ilvl w:val="0"/>
          <w:numId w:val="26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22EEFEDB" w14:textId="57CF5881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0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Is feedback collected on a rolling basis throughout the year as groups rotate through their oncology teaching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45B3D42D" w14:textId="77777777" w:rsidR="001A42AE" w:rsidRPr="00861BE3" w:rsidRDefault="001A42AE" w:rsidP="001A42AE">
      <w:pPr>
        <w:pStyle w:val="ListParagraph"/>
        <w:numPr>
          <w:ilvl w:val="0"/>
          <w:numId w:val="27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1EDFA5AB" w14:textId="77777777" w:rsidR="001A42AE" w:rsidRPr="00861BE3" w:rsidRDefault="001A42AE" w:rsidP="001A42AE">
      <w:pPr>
        <w:pStyle w:val="ListParagraph"/>
        <w:numPr>
          <w:ilvl w:val="0"/>
          <w:numId w:val="27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36791DF1" w14:textId="68BE2729" w:rsidR="001A42AE" w:rsidRPr="00861BE3" w:rsidRDefault="001A42AE" w:rsidP="001A42AE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3CEB9B9" w14:textId="77777777" w:rsidR="001A42AE" w:rsidRPr="00861BE3" w:rsidRDefault="001A42AE" w:rsidP="001A42AE">
      <w:pPr>
        <w:pStyle w:val="Heading2"/>
        <w:spacing w:before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1BE3">
        <w:rPr>
          <w:rStyle w:val="page-title"/>
          <w:rFonts w:asciiTheme="minorHAnsi" w:hAnsiTheme="minorHAnsi" w:cstheme="minorHAnsi"/>
          <w:b/>
          <w:bCs/>
          <w:color w:val="000000" w:themeColor="text1"/>
          <w:sz w:val="22"/>
          <w:szCs w:val="22"/>
          <w:bdr w:val="none" w:sz="0" w:space="0" w:color="auto" w:frame="1"/>
        </w:rPr>
        <w:t>Section C</w:t>
      </w:r>
    </w:p>
    <w:p w14:paraId="2CB79300" w14:textId="77777777" w:rsidR="001A42AE" w:rsidRPr="00861BE3" w:rsidRDefault="001A42AE" w:rsidP="001A42AE">
      <w:pPr>
        <w:rPr>
          <w:rFonts w:asciiTheme="minorHAnsi" w:hAnsiTheme="minorHAnsi" w:cstheme="minorHAnsi"/>
          <w:b/>
          <w:color w:val="333E48"/>
          <w:sz w:val="22"/>
          <w:szCs w:val="22"/>
        </w:rPr>
      </w:pPr>
      <w:r w:rsidRPr="00861BE3">
        <w:rPr>
          <w:rFonts w:asciiTheme="minorHAnsi" w:hAnsiTheme="minorHAnsi" w:cstheme="minorHAnsi"/>
          <w:b/>
          <w:color w:val="333E48"/>
          <w:sz w:val="22"/>
          <w:szCs w:val="22"/>
        </w:rPr>
        <w:t>This section of the survey relates to changes in radiation/clinical oncology teaching resulting from the COVID-19 pandemic (i.e. for 2020)</w:t>
      </w:r>
    </w:p>
    <w:p w14:paraId="61F130A0" w14:textId="77777777" w:rsidR="001A42AE" w:rsidRPr="00861BE3" w:rsidRDefault="001A42AE" w:rsidP="001A42AE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0C4E465" w14:textId="6B36F023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1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Did medical student continue to meet patients undergoing cancer treatment during their oncology attachments between March-June 2020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7C7AD326" w14:textId="77777777" w:rsidR="001A42AE" w:rsidRPr="00861BE3" w:rsidRDefault="001A42AE" w:rsidP="001A42AE">
      <w:pPr>
        <w:pStyle w:val="ListParagraph"/>
        <w:numPr>
          <w:ilvl w:val="0"/>
          <w:numId w:val="28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0F035E8E" w14:textId="19FE2296" w:rsidR="001A42AE" w:rsidRPr="00861BE3" w:rsidRDefault="001A42AE" w:rsidP="001A42AE">
      <w:pPr>
        <w:pStyle w:val="ListParagraph"/>
        <w:numPr>
          <w:ilvl w:val="0"/>
          <w:numId w:val="28"/>
        </w:numPr>
        <w:rPr>
          <w:rStyle w:val="radio-button-label-text"/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6EA7D3BC" w14:textId="71D91FDA" w:rsidR="001A42AE" w:rsidRPr="00861BE3" w:rsidRDefault="001A42AE" w:rsidP="001A42AE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2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hich forms of teaching were used to deliver radiation oncology teaching at your medical school between March-June 2020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3772C02B" w14:textId="77777777" w:rsidR="001A42AE" w:rsidRPr="00861BE3" w:rsidRDefault="001A42AE" w:rsidP="001A42AE">
      <w:pPr>
        <w:pStyle w:val="ListParagraph"/>
        <w:numPr>
          <w:ilvl w:val="0"/>
          <w:numId w:val="29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Teaching was completely suspended</w:t>
      </w:r>
    </w:p>
    <w:p w14:paraId="4843089D" w14:textId="77777777" w:rsidR="001A42AE" w:rsidRPr="00861BE3" w:rsidRDefault="001A42AE" w:rsidP="001A42AE">
      <w:pPr>
        <w:pStyle w:val="ListParagraph"/>
        <w:numPr>
          <w:ilvl w:val="0"/>
          <w:numId w:val="29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Online teaching only</w:t>
      </w:r>
    </w:p>
    <w:p w14:paraId="4EAE4474" w14:textId="77777777" w:rsidR="001A42AE" w:rsidRPr="00861BE3" w:rsidRDefault="001A42AE" w:rsidP="001A42AE">
      <w:pPr>
        <w:pStyle w:val="ListParagraph"/>
        <w:numPr>
          <w:ilvl w:val="0"/>
          <w:numId w:val="29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A mixture of online and in-person teaching</w:t>
      </w:r>
    </w:p>
    <w:p w14:paraId="0E84F2AE" w14:textId="77777777" w:rsidR="001A42AE" w:rsidRPr="00861BE3" w:rsidRDefault="001A42AE" w:rsidP="001A42AE">
      <w:pPr>
        <w:pStyle w:val="ListParagraph"/>
        <w:numPr>
          <w:ilvl w:val="0"/>
          <w:numId w:val="29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In-person teaching only</w:t>
      </w:r>
    </w:p>
    <w:p w14:paraId="45818977" w14:textId="77777777" w:rsidR="001A42AE" w:rsidRPr="00861BE3" w:rsidRDefault="001A42AE" w:rsidP="001A42AE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5DB802F8" w14:textId="4388FACA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3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At present, are there plans to provide medical students for whom oncology teaching was disrupted by the COVID-19 pandemic with an opportunity to gain clinical exposure to radiation oncology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7756C233" w14:textId="77777777" w:rsidR="00861BE3" w:rsidRPr="00861BE3" w:rsidRDefault="00861BE3" w:rsidP="00861BE3">
      <w:pPr>
        <w:pStyle w:val="ListParagraph"/>
        <w:numPr>
          <w:ilvl w:val="0"/>
          <w:numId w:val="30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0B9DB455" w14:textId="7D6EBB1D" w:rsidR="00861BE3" w:rsidRPr="006C76AC" w:rsidRDefault="00861BE3" w:rsidP="00861BE3">
      <w:pPr>
        <w:pStyle w:val="ListParagraph"/>
        <w:numPr>
          <w:ilvl w:val="0"/>
          <w:numId w:val="30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34EB9DE6" w14:textId="0B4D2258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4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as radiation oncology encompassed in the end of term assessments in May/June 2020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4E1553A6" w14:textId="77777777" w:rsidR="00861BE3" w:rsidRPr="00861BE3" w:rsidRDefault="00861BE3" w:rsidP="00861BE3">
      <w:pPr>
        <w:pStyle w:val="ListParagraph"/>
        <w:numPr>
          <w:ilvl w:val="0"/>
          <w:numId w:val="31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2336F201" w14:textId="77777777" w:rsidR="00861BE3" w:rsidRPr="00861BE3" w:rsidRDefault="00861BE3" w:rsidP="00861BE3">
      <w:pPr>
        <w:pStyle w:val="ListParagraph"/>
        <w:numPr>
          <w:ilvl w:val="0"/>
          <w:numId w:val="31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0DEEDD05" w14:textId="35819776" w:rsidR="00861BE3" w:rsidRPr="00861BE3" w:rsidRDefault="00861BE3" w:rsidP="00861BE3">
      <w:pPr>
        <w:pStyle w:val="ListParagraph"/>
        <w:numPr>
          <w:ilvl w:val="0"/>
          <w:numId w:val="31"/>
        </w:numPr>
        <w:rPr>
          <w:rStyle w:val="radio-button-label-text"/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There were no formal assessments</w:t>
      </w:r>
    </w:p>
    <w:p w14:paraId="479C4C2E" w14:textId="4CB1246C" w:rsidR="00861BE3" w:rsidRPr="00861BE3" w:rsidRDefault="00861BE3" w:rsidP="00861BE3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00D6F732" w14:textId="77777777" w:rsidR="00861BE3" w:rsidRPr="00861BE3" w:rsidRDefault="00861BE3" w:rsidP="00861BE3">
      <w:pPr>
        <w:pStyle w:val="Heading2"/>
        <w:spacing w:before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1BE3">
        <w:rPr>
          <w:rStyle w:val="page-title"/>
          <w:rFonts w:asciiTheme="minorHAnsi" w:hAnsiTheme="minorHAnsi" w:cstheme="minorHAnsi"/>
          <w:b/>
          <w:bCs/>
          <w:color w:val="000000" w:themeColor="text1"/>
          <w:sz w:val="22"/>
          <w:szCs w:val="22"/>
          <w:bdr w:val="none" w:sz="0" w:space="0" w:color="auto" w:frame="1"/>
        </w:rPr>
        <w:t>Section D</w:t>
      </w:r>
    </w:p>
    <w:p w14:paraId="51D5FCF9" w14:textId="77777777" w:rsidR="00861BE3" w:rsidRPr="00861BE3" w:rsidRDefault="00861BE3" w:rsidP="00861BE3">
      <w:pPr>
        <w:rPr>
          <w:rFonts w:asciiTheme="minorHAnsi" w:hAnsiTheme="minorHAnsi" w:cstheme="minorHAnsi"/>
          <w:b/>
          <w:color w:val="333E48"/>
          <w:sz w:val="22"/>
          <w:szCs w:val="22"/>
        </w:rPr>
      </w:pPr>
      <w:r w:rsidRPr="00861BE3">
        <w:rPr>
          <w:rFonts w:asciiTheme="minorHAnsi" w:hAnsiTheme="minorHAnsi" w:cstheme="minorHAnsi"/>
          <w:b/>
          <w:color w:val="333E48"/>
          <w:sz w:val="22"/>
          <w:szCs w:val="22"/>
        </w:rPr>
        <w:t>This section asks for information on changes to oncology teaching following the onset of the COVID-19 pandemic (i.e. from Autumn 2020 onwards)</w:t>
      </w:r>
    </w:p>
    <w:p w14:paraId="07C424C3" w14:textId="77777777" w:rsidR="00861BE3" w:rsidRPr="00861BE3" w:rsidRDefault="00861BE3" w:rsidP="00861BE3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2A88C05A" w14:textId="7948E272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5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For the medical student year groups beginning in Autumn 2020, please indicate how radiation oncology teaching will be delivered: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5B4801C7" w14:textId="77777777" w:rsidR="00861BE3" w:rsidRPr="00861BE3" w:rsidRDefault="00861BE3" w:rsidP="00861BE3">
      <w:pPr>
        <w:pStyle w:val="ListParagraph"/>
        <w:numPr>
          <w:ilvl w:val="0"/>
          <w:numId w:val="32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Online only</w:t>
      </w:r>
    </w:p>
    <w:p w14:paraId="74791B43" w14:textId="77777777" w:rsidR="00861BE3" w:rsidRPr="00861BE3" w:rsidRDefault="00861BE3" w:rsidP="00861BE3">
      <w:pPr>
        <w:pStyle w:val="ListParagraph"/>
        <w:numPr>
          <w:ilvl w:val="0"/>
          <w:numId w:val="32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In-person only</w:t>
      </w:r>
    </w:p>
    <w:p w14:paraId="0C534F1F" w14:textId="12F2B16B" w:rsidR="00817C5F" w:rsidRPr="00861BE3" w:rsidRDefault="00861BE3" w:rsidP="00861BE3">
      <w:pPr>
        <w:pStyle w:val="ListParagraph"/>
        <w:numPr>
          <w:ilvl w:val="0"/>
          <w:numId w:val="32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Through a combination of online and in-person teaching</w:t>
      </w:r>
    </w:p>
    <w:p w14:paraId="7C1F60FA" w14:textId="14A8021D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6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Will students be able to visit radiotherapy departments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Fonts w:asciiTheme="minorHAnsi" w:hAnsiTheme="minorHAnsi" w:cstheme="minorHAnsi"/>
          <w:b w:val="0"/>
          <w:i/>
          <w:iCs/>
          <w:sz w:val="22"/>
          <w:szCs w:val="22"/>
          <w:lang w:val="en-US"/>
        </w:rPr>
        <w:t>[Select one]</w:t>
      </w:r>
    </w:p>
    <w:p w14:paraId="5AD85A51" w14:textId="77777777" w:rsidR="00861BE3" w:rsidRPr="00861BE3" w:rsidRDefault="00861BE3" w:rsidP="00861BE3">
      <w:pPr>
        <w:pStyle w:val="ListParagraph"/>
        <w:numPr>
          <w:ilvl w:val="0"/>
          <w:numId w:val="33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Yes</w:t>
      </w:r>
    </w:p>
    <w:p w14:paraId="6F97880E" w14:textId="5BEFD0C8" w:rsidR="00861BE3" w:rsidRPr="00861BE3" w:rsidRDefault="00861BE3" w:rsidP="00861BE3">
      <w:pPr>
        <w:pStyle w:val="ListParagraph"/>
        <w:numPr>
          <w:ilvl w:val="0"/>
          <w:numId w:val="33"/>
        </w:numPr>
        <w:rPr>
          <w:rFonts w:cstheme="minorHAnsi"/>
          <w:color w:val="333E48"/>
        </w:rPr>
      </w:pPr>
      <w:r w:rsidRPr="00861BE3">
        <w:rPr>
          <w:rStyle w:val="radio-button-label-text"/>
          <w:rFonts w:cstheme="minorHAnsi"/>
          <w:color w:val="333E48"/>
          <w:bdr w:val="none" w:sz="0" w:space="0" w:color="auto" w:frame="1"/>
        </w:rPr>
        <w:t>No</w:t>
      </w:r>
    </w:p>
    <w:p w14:paraId="747E1362" w14:textId="16AFC32A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7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To what extent do you agree with the following regarding changes to radiation oncology teaching caused by the COVID-19 pandemic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</w:t>
      </w:r>
      <w:r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Strongly disagree, disagree, neither agree or disagree, agree, strongly agree</w:t>
      </w:r>
      <w:r w:rsid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]</w:t>
      </w:r>
    </w:p>
    <w:p w14:paraId="37E759BC" w14:textId="77777777" w:rsidR="00861BE3" w:rsidRPr="00861BE3" w:rsidRDefault="00861BE3" w:rsidP="00861BE3">
      <w:pPr>
        <w:pStyle w:val="ListParagraph"/>
        <w:numPr>
          <w:ilvl w:val="0"/>
          <w:numId w:val="34"/>
        </w:numPr>
        <w:rPr>
          <w:rFonts w:cstheme="minorHAnsi"/>
        </w:rPr>
      </w:pPr>
      <w:r w:rsidRPr="00861BE3">
        <w:rPr>
          <w:rFonts w:cstheme="minorHAnsi"/>
          <w:color w:val="333E48"/>
        </w:rPr>
        <w:t>Students are likely to get less exposure to radiotherapy than prior to the pandemic</w:t>
      </w:r>
    </w:p>
    <w:p w14:paraId="12CAC3E2" w14:textId="77777777" w:rsidR="00861BE3" w:rsidRPr="00861BE3" w:rsidRDefault="00861BE3" w:rsidP="00861BE3">
      <w:pPr>
        <w:pStyle w:val="ListParagraph"/>
        <w:numPr>
          <w:ilvl w:val="0"/>
          <w:numId w:val="34"/>
        </w:numPr>
        <w:rPr>
          <w:rFonts w:cstheme="minorHAnsi"/>
        </w:rPr>
      </w:pPr>
      <w:r w:rsidRPr="00861BE3">
        <w:rPr>
          <w:rFonts w:cstheme="minorHAnsi"/>
          <w:color w:val="333E48"/>
          <w:shd w:val="clear" w:color="auto" w:fill="FFFFFF"/>
        </w:rPr>
        <w:t>Students are likely to get less exposure to radiotherapy-related research than pre-pandemic</w:t>
      </w:r>
    </w:p>
    <w:p w14:paraId="20380CF5" w14:textId="77777777" w:rsidR="00861BE3" w:rsidRPr="00861BE3" w:rsidRDefault="00861BE3" w:rsidP="00861BE3">
      <w:pPr>
        <w:pStyle w:val="ListParagraph"/>
        <w:numPr>
          <w:ilvl w:val="0"/>
          <w:numId w:val="34"/>
        </w:numPr>
        <w:rPr>
          <w:rFonts w:cstheme="minorHAnsi"/>
        </w:rPr>
      </w:pPr>
      <w:r w:rsidRPr="00861BE3">
        <w:rPr>
          <w:rFonts w:cstheme="minorHAnsi"/>
          <w:color w:val="333E48"/>
        </w:rPr>
        <w:t>Students are likely to learn how radiotherapy was adapted during the pandemic</w:t>
      </w:r>
    </w:p>
    <w:p w14:paraId="111857DF" w14:textId="77777777" w:rsidR="00861BE3" w:rsidRPr="00861BE3" w:rsidRDefault="00861BE3" w:rsidP="00861BE3">
      <w:pPr>
        <w:pStyle w:val="ListParagraph"/>
        <w:numPr>
          <w:ilvl w:val="0"/>
          <w:numId w:val="34"/>
        </w:numPr>
        <w:rPr>
          <w:rFonts w:cstheme="minorHAnsi"/>
        </w:rPr>
      </w:pPr>
      <w:r w:rsidRPr="00861BE3">
        <w:rPr>
          <w:rFonts w:cstheme="minorHAnsi"/>
          <w:color w:val="333E48"/>
          <w:shd w:val="clear" w:color="auto" w:fill="FFFFFF"/>
        </w:rPr>
        <w:lastRenderedPageBreak/>
        <w:t>The fall in radiotherapy teaching mirrors that seen across other disciplines</w:t>
      </w:r>
    </w:p>
    <w:p w14:paraId="4BAA9CC4" w14:textId="37765670" w:rsidR="00861BE3" w:rsidRPr="006C76AC" w:rsidRDefault="00861BE3" w:rsidP="009E5439">
      <w:pPr>
        <w:pStyle w:val="ListParagraph"/>
        <w:numPr>
          <w:ilvl w:val="0"/>
          <w:numId w:val="34"/>
        </w:numPr>
        <w:spacing w:line="276" w:lineRule="auto"/>
        <w:jc w:val="both"/>
        <w:rPr>
          <w:rFonts w:cstheme="minorHAnsi"/>
          <w:lang w:val="en-US"/>
        </w:rPr>
      </w:pPr>
      <w:r w:rsidRPr="006C76AC">
        <w:rPr>
          <w:rFonts w:cstheme="minorHAnsi"/>
          <w:color w:val="333E48"/>
        </w:rPr>
        <w:t>The fall in radiotherapy teaching will be less marked than that seen for other oncology discipline</w:t>
      </w:r>
      <w:r w:rsidR="006C76AC" w:rsidRPr="006C76AC">
        <w:rPr>
          <w:rFonts w:cstheme="minorHAnsi"/>
          <w:color w:val="333E48"/>
        </w:rPr>
        <w:t>s</w:t>
      </w:r>
    </w:p>
    <w:p w14:paraId="2F4882D4" w14:textId="63C5C2FE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8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Are there any novel pandemic-related alterations to the teaching programme that would be beneficial to adopt for future radiotherapy teaching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Free text]</w:t>
      </w:r>
    </w:p>
    <w:p w14:paraId="3FFE5863" w14:textId="3BD9ADDC" w:rsidR="00861BE3" w:rsidRPr="00861BE3" w:rsidRDefault="00861BE3" w:rsidP="00817C5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0F6C66F" w14:textId="77777777" w:rsidR="00861BE3" w:rsidRPr="00861BE3" w:rsidRDefault="00861BE3" w:rsidP="00861BE3">
      <w:pPr>
        <w:pStyle w:val="Heading2"/>
        <w:spacing w:before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1BE3">
        <w:rPr>
          <w:rStyle w:val="page-title"/>
          <w:rFonts w:asciiTheme="minorHAnsi" w:hAnsiTheme="minorHAnsi" w:cstheme="minorHAnsi"/>
          <w:b/>
          <w:bCs/>
          <w:color w:val="000000" w:themeColor="text1"/>
          <w:sz w:val="22"/>
          <w:szCs w:val="22"/>
          <w:bdr w:val="none" w:sz="0" w:space="0" w:color="auto" w:frame="1"/>
        </w:rPr>
        <w:t>Section E</w:t>
      </w:r>
    </w:p>
    <w:p w14:paraId="06276ED0" w14:textId="2965B7EB" w:rsidR="00861BE3" w:rsidRPr="00861BE3" w:rsidRDefault="00861BE3" w:rsidP="00861BE3">
      <w:pPr>
        <w:rPr>
          <w:rFonts w:asciiTheme="minorHAnsi" w:hAnsiTheme="minorHAnsi" w:cstheme="minorHAnsi"/>
          <w:b/>
          <w:color w:val="333E48"/>
          <w:sz w:val="22"/>
          <w:szCs w:val="22"/>
        </w:rPr>
      </w:pPr>
      <w:r w:rsidRPr="00861BE3">
        <w:rPr>
          <w:rFonts w:asciiTheme="minorHAnsi" w:hAnsiTheme="minorHAnsi" w:cstheme="minorHAnsi"/>
          <w:b/>
          <w:color w:val="333E48"/>
          <w:sz w:val="22"/>
          <w:szCs w:val="22"/>
        </w:rPr>
        <w:t>The final section asks for your opinions on radiation/clinical oncology teaching in undergraduate curricula in general</w:t>
      </w:r>
    </w:p>
    <w:p w14:paraId="3E4D87A4" w14:textId="77777777" w:rsidR="00861BE3" w:rsidRPr="00861BE3" w:rsidRDefault="00861BE3" w:rsidP="00861BE3">
      <w:pPr>
        <w:rPr>
          <w:rFonts w:asciiTheme="minorHAnsi" w:hAnsiTheme="minorHAnsi" w:cstheme="minorHAnsi"/>
          <w:color w:val="333E48"/>
          <w:sz w:val="22"/>
          <w:szCs w:val="22"/>
        </w:rPr>
      </w:pPr>
    </w:p>
    <w:p w14:paraId="28EF91D0" w14:textId="660BF805" w:rsidR="00861BE3" w:rsidRPr="00861BE3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29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To what extent do you agree with the following? </w:t>
      </w:r>
      <w:r w:rsid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</w:t>
      </w:r>
      <w:r w:rsidRP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Strongly disagree, disagree, neither agree or disagree, agree, strongly agree</w:t>
      </w:r>
      <w:r w:rsid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]</w:t>
      </w:r>
    </w:p>
    <w:p w14:paraId="5D205595" w14:textId="3FFC1EC2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</w:rPr>
        <w:t>Radiation oncology should be included as a standalone module within the medical school curriculum</w:t>
      </w:r>
    </w:p>
    <w:p w14:paraId="436E6237" w14:textId="7051732B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  <w:shd w:val="clear" w:color="auto" w:fill="FFFFFF"/>
        </w:rPr>
        <w:t>Radiation oncology should feature as part of undergraduate oncology teaching</w:t>
      </w:r>
    </w:p>
    <w:p w14:paraId="4FFC6B7C" w14:textId="4CEF30E5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</w:rPr>
        <w:t>The theoretical principles of radiotherapy (including physics and radiobiology) should feature in undergraduate oncology teaching</w:t>
      </w:r>
    </w:p>
    <w:p w14:paraId="69EFF2F2" w14:textId="7F4211DF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  <w:shd w:val="clear" w:color="auto" w:fill="FFFFFF"/>
        </w:rPr>
        <w:t>The clinical indications for radiotherapy should feature in undergraduate oncology teaching</w:t>
      </w:r>
    </w:p>
    <w:p w14:paraId="1040F42D" w14:textId="799003E1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</w:rPr>
        <w:t>The acute and long-term toxicities of radiotherapy should feature in undergraduate oncology teaching</w:t>
      </w:r>
    </w:p>
    <w:p w14:paraId="298652A4" w14:textId="77777777" w:rsidR="00861BE3" w:rsidRPr="00861BE3" w:rsidRDefault="00861BE3" w:rsidP="00861BE3">
      <w:pPr>
        <w:pStyle w:val="ListParagraph"/>
        <w:numPr>
          <w:ilvl w:val="0"/>
          <w:numId w:val="35"/>
        </w:numPr>
        <w:ind w:left="360"/>
        <w:rPr>
          <w:rFonts w:cstheme="minorHAnsi"/>
        </w:rPr>
      </w:pPr>
      <w:r w:rsidRPr="00861BE3">
        <w:rPr>
          <w:rFonts w:cstheme="minorHAnsi"/>
          <w:color w:val="333E48"/>
          <w:shd w:val="clear" w:color="auto" w:fill="FFFFFF"/>
        </w:rPr>
        <w:t>The radiotherapy planning and delivery process should feature in undergraduate oncology teaching</w:t>
      </w:r>
    </w:p>
    <w:p w14:paraId="54557E91" w14:textId="211D261C" w:rsidR="00861BE3" w:rsidRPr="00861BE3" w:rsidRDefault="00861BE3" w:rsidP="00861BE3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00C63AF" w14:textId="761435F6" w:rsidR="00861BE3" w:rsidRPr="006C76AC" w:rsidRDefault="00861BE3" w:rsidP="00861BE3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color w:val="333E48"/>
          <w:sz w:val="22"/>
          <w:szCs w:val="22"/>
        </w:rPr>
      </w:pPr>
      <w:r w:rsidRPr="00861BE3">
        <w:rPr>
          <w:rStyle w:val="question-number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30</w:t>
      </w:r>
      <w:r w:rsidRPr="00861BE3">
        <w:rPr>
          <w:rStyle w:val="question-dot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.</w:t>
      </w:r>
      <w:r w:rsidRPr="00861BE3">
        <w:rPr>
          <w:rStyle w:val="apple-converted-space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 </w:t>
      </w:r>
      <w:r w:rsidRPr="00861BE3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>Final question - any additional comments?</w:t>
      </w:r>
      <w:r w:rsidR="006C76AC">
        <w:rPr>
          <w:rStyle w:val="user-generated"/>
          <w:rFonts w:asciiTheme="minorHAnsi" w:hAnsiTheme="minorHAnsi" w:cstheme="minorHAnsi"/>
          <w:b w:val="0"/>
          <w:bCs w:val="0"/>
          <w:color w:val="333E48"/>
          <w:sz w:val="22"/>
          <w:szCs w:val="22"/>
          <w:bdr w:val="none" w:sz="0" w:space="0" w:color="auto" w:frame="1"/>
        </w:rPr>
        <w:t xml:space="preserve"> </w:t>
      </w:r>
      <w:r w:rsidR="006C76AC">
        <w:rPr>
          <w:rStyle w:val="user-generated"/>
          <w:rFonts w:asciiTheme="minorHAnsi" w:hAnsiTheme="minorHAnsi" w:cstheme="minorHAnsi"/>
          <w:b w:val="0"/>
          <w:bCs w:val="0"/>
          <w:i/>
          <w:color w:val="333E48"/>
          <w:sz w:val="22"/>
          <w:szCs w:val="22"/>
          <w:bdr w:val="none" w:sz="0" w:space="0" w:color="auto" w:frame="1"/>
        </w:rPr>
        <w:t>[Free text]</w:t>
      </w:r>
    </w:p>
    <w:p w14:paraId="764BD36A" w14:textId="77777777" w:rsidR="00861BE3" w:rsidRPr="001A42AE" w:rsidRDefault="00861BE3" w:rsidP="00817C5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861BE3" w:rsidRPr="001A42AE" w:rsidSect="007B512D">
      <w:pgSz w:w="11900" w:h="16840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47A33" w14:textId="77777777" w:rsidR="008F6B0B" w:rsidRDefault="008F6B0B" w:rsidP="00E87818">
      <w:r>
        <w:separator/>
      </w:r>
    </w:p>
  </w:endnote>
  <w:endnote w:type="continuationSeparator" w:id="0">
    <w:p w14:paraId="4DBFF53C" w14:textId="77777777" w:rsidR="008F6B0B" w:rsidRDefault="008F6B0B" w:rsidP="00E8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004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4164A" w14:textId="5823CC4A" w:rsidR="008F6B0B" w:rsidRDefault="008F6B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18E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66A97F0" w14:textId="77777777" w:rsidR="008F6B0B" w:rsidRDefault="008F6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3A782" w14:textId="77777777" w:rsidR="008F6B0B" w:rsidRDefault="008F6B0B" w:rsidP="00E87818">
      <w:r>
        <w:separator/>
      </w:r>
    </w:p>
  </w:footnote>
  <w:footnote w:type="continuationSeparator" w:id="0">
    <w:p w14:paraId="659B640E" w14:textId="77777777" w:rsidR="008F6B0B" w:rsidRDefault="008F6B0B" w:rsidP="00E8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76B3E"/>
    <w:multiLevelType w:val="hybridMultilevel"/>
    <w:tmpl w:val="F40AEB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451DE"/>
    <w:multiLevelType w:val="hybridMultilevel"/>
    <w:tmpl w:val="E766C6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337A8E"/>
    <w:multiLevelType w:val="hybridMultilevel"/>
    <w:tmpl w:val="D01A28CE"/>
    <w:lvl w:ilvl="0" w:tplc="CEDC480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E31F4F"/>
    <w:multiLevelType w:val="hybridMultilevel"/>
    <w:tmpl w:val="9064D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881024"/>
    <w:multiLevelType w:val="hybridMultilevel"/>
    <w:tmpl w:val="F1F627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BE1A28"/>
    <w:multiLevelType w:val="hybridMultilevel"/>
    <w:tmpl w:val="292E5844"/>
    <w:lvl w:ilvl="0" w:tplc="32148A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055F4"/>
    <w:multiLevelType w:val="hybridMultilevel"/>
    <w:tmpl w:val="930467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A0758D"/>
    <w:multiLevelType w:val="hybridMultilevel"/>
    <w:tmpl w:val="F8929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FD090B"/>
    <w:multiLevelType w:val="hybridMultilevel"/>
    <w:tmpl w:val="58202E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10392"/>
    <w:multiLevelType w:val="hybridMultilevel"/>
    <w:tmpl w:val="71680F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F4F6B06"/>
    <w:multiLevelType w:val="hybridMultilevel"/>
    <w:tmpl w:val="2B84F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0786C64"/>
    <w:multiLevelType w:val="hybridMultilevel"/>
    <w:tmpl w:val="28BE8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426E0F"/>
    <w:multiLevelType w:val="hybridMultilevel"/>
    <w:tmpl w:val="0818CA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5E568C"/>
    <w:multiLevelType w:val="hybridMultilevel"/>
    <w:tmpl w:val="01BCD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FA119B5"/>
    <w:multiLevelType w:val="hybridMultilevel"/>
    <w:tmpl w:val="EE68A5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4C05EC"/>
    <w:multiLevelType w:val="hybridMultilevel"/>
    <w:tmpl w:val="C70C91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5F97F9C"/>
    <w:multiLevelType w:val="hybridMultilevel"/>
    <w:tmpl w:val="D0BA2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B93936"/>
    <w:multiLevelType w:val="hybridMultilevel"/>
    <w:tmpl w:val="D1901ED0"/>
    <w:lvl w:ilvl="0" w:tplc="C7FA4C1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C345BD"/>
    <w:multiLevelType w:val="hybridMultilevel"/>
    <w:tmpl w:val="0CBCDE40"/>
    <w:lvl w:ilvl="0" w:tplc="CEDC480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D37A33"/>
    <w:multiLevelType w:val="hybridMultilevel"/>
    <w:tmpl w:val="6CD6F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65637D7"/>
    <w:multiLevelType w:val="hybridMultilevel"/>
    <w:tmpl w:val="0226E3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5811F6"/>
    <w:multiLevelType w:val="hybridMultilevel"/>
    <w:tmpl w:val="91165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475AF9"/>
    <w:multiLevelType w:val="hybridMultilevel"/>
    <w:tmpl w:val="95626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F043BC"/>
    <w:multiLevelType w:val="hybridMultilevel"/>
    <w:tmpl w:val="99E20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5A16C1F"/>
    <w:multiLevelType w:val="hybridMultilevel"/>
    <w:tmpl w:val="A4FA7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C5624D"/>
    <w:multiLevelType w:val="hybridMultilevel"/>
    <w:tmpl w:val="BC0EE8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60A39E2"/>
    <w:multiLevelType w:val="hybridMultilevel"/>
    <w:tmpl w:val="A80C7D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381463E"/>
    <w:multiLevelType w:val="hybridMultilevel"/>
    <w:tmpl w:val="EC76F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4CE2C70"/>
    <w:multiLevelType w:val="hybridMultilevel"/>
    <w:tmpl w:val="08C24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420BED"/>
    <w:multiLevelType w:val="hybridMultilevel"/>
    <w:tmpl w:val="6A1880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8868D5"/>
    <w:multiLevelType w:val="hybridMultilevel"/>
    <w:tmpl w:val="2638B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D17939"/>
    <w:multiLevelType w:val="hybridMultilevel"/>
    <w:tmpl w:val="2E1428A6"/>
    <w:lvl w:ilvl="0" w:tplc="24C61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8621B9"/>
    <w:multiLevelType w:val="hybridMultilevel"/>
    <w:tmpl w:val="E14EF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C21AA0"/>
    <w:multiLevelType w:val="hybridMultilevel"/>
    <w:tmpl w:val="25405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CD7803"/>
    <w:multiLevelType w:val="hybridMultilevel"/>
    <w:tmpl w:val="AFF49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8141B3"/>
    <w:multiLevelType w:val="hybridMultilevel"/>
    <w:tmpl w:val="6CBE2F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955D1C"/>
    <w:multiLevelType w:val="hybridMultilevel"/>
    <w:tmpl w:val="A8403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10E7823"/>
    <w:multiLevelType w:val="hybridMultilevel"/>
    <w:tmpl w:val="3F309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B367B4"/>
    <w:multiLevelType w:val="hybridMultilevel"/>
    <w:tmpl w:val="5DC61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7F303C9"/>
    <w:multiLevelType w:val="hybridMultilevel"/>
    <w:tmpl w:val="E88A9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31997"/>
    <w:multiLevelType w:val="hybridMultilevel"/>
    <w:tmpl w:val="C2A4A8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7E6457"/>
    <w:multiLevelType w:val="hybridMultilevel"/>
    <w:tmpl w:val="41221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8"/>
  </w:num>
  <w:num w:numId="5">
    <w:abstractNumId w:val="33"/>
  </w:num>
  <w:num w:numId="6">
    <w:abstractNumId w:val="9"/>
  </w:num>
  <w:num w:numId="7">
    <w:abstractNumId w:val="1"/>
  </w:num>
  <w:num w:numId="8">
    <w:abstractNumId w:val="37"/>
  </w:num>
  <w:num w:numId="9">
    <w:abstractNumId w:val="41"/>
  </w:num>
  <w:num w:numId="10">
    <w:abstractNumId w:val="11"/>
  </w:num>
  <w:num w:numId="11">
    <w:abstractNumId w:val="6"/>
  </w:num>
  <w:num w:numId="12">
    <w:abstractNumId w:val="35"/>
  </w:num>
  <w:num w:numId="13">
    <w:abstractNumId w:val="36"/>
  </w:num>
  <w:num w:numId="14">
    <w:abstractNumId w:val="23"/>
  </w:num>
  <w:num w:numId="15">
    <w:abstractNumId w:val="20"/>
  </w:num>
  <w:num w:numId="16">
    <w:abstractNumId w:val="31"/>
  </w:num>
  <w:num w:numId="17">
    <w:abstractNumId w:val="24"/>
  </w:num>
  <w:num w:numId="18">
    <w:abstractNumId w:val="22"/>
  </w:num>
  <w:num w:numId="19">
    <w:abstractNumId w:val="29"/>
  </w:num>
  <w:num w:numId="20">
    <w:abstractNumId w:val="15"/>
  </w:num>
  <w:num w:numId="21">
    <w:abstractNumId w:val="25"/>
  </w:num>
  <w:num w:numId="22">
    <w:abstractNumId w:val="12"/>
  </w:num>
  <w:num w:numId="23">
    <w:abstractNumId w:val="27"/>
  </w:num>
  <w:num w:numId="24">
    <w:abstractNumId w:val="26"/>
  </w:num>
  <w:num w:numId="25">
    <w:abstractNumId w:val="4"/>
  </w:num>
  <w:num w:numId="26">
    <w:abstractNumId w:val="38"/>
  </w:num>
  <w:num w:numId="27">
    <w:abstractNumId w:val="3"/>
  </w:num>
  <w:num w:numId="28">
    <w:abstractNumId w:val="10"/>
  </w:num>
  <w:num w:numId="29">
    <w:abstractNumId w:val="13"/>
  </w:num>
  <w:num w:numId="30">
    <w:abstractNumId w:val="0"/>
  </w:num>
  <w:num w:numId="31">
    <w:abstractNumId w:val="14"/>
  </w:num>
  <w:num w:numId="32">
    <w:abstractNumId w:val="30"/>
  </w:num>
  <w:num w:numId="33">
    <w:abstractNumId w:val="32"/>
  </w:num>
  <w:num w:numId="34">
    <w:abstractNumId w:val="34"/>
  </w:num>
  <w:num w:numId="35">
    <w:abstractNumId w:val="21"/>
  </w:num>
  <w:num w:numId="36">
    <w:abstractNumId w:val="40"/>
  </w:num>
  <w:num w:numId="37">
    <w:abstractNumId w:val="18"/>
  </w:num>
  <w:num w:numId="38">
    <w:abstractNumId w:val="2"/>
  </w:num>
  <w:num w:numId="39">
    <w:abstractNumId w:val="39"/>
  </w:num>
  <w:num w:numId="40">
    <w:abstractNumId w:val="16"/>
  </w:num>
  <w:num w:numId="41">
    <w:abstractNumId w:val="28"/>
  </w:num>
  <w:num w:numId="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hideSpellingErrors/>
  <w:hideGrammaticalErrors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BCA"/>
    <w:rsid w:val="000005A8"/>
    <w:rsid w:val="00000A05"/>
    <w:rsid w:val="00001FDD"/>
    <w:rsid w:val="0000413F"/>
    <w:rsid w:val="00006184"/>
    <w:rsid w:val="00010829"/>
    <w:rsid w:val="00014021"/>
    <w:rsid w:val="000143AE"/>
    <w:rsid w:val="0001624A"/>
    <w:rsid w:val="00017470"/>
    <w:rsid w:val="000179B2"/>
    <w:rsid w:val="00021952"/>
    <w:rsid w:val="00022127"/>
    <w:rsid w:val="00022740"/>
    <w:rsid w:val="000252F9"/>
    <w:rsid w:val="000277E2"/>
    <w:rsid w:val="00031623"/>
    <w:rsid w:val="00033A60"/>
    <w:rsid w:val="000355F5"/>
    <w:rsid w:val="00036312"/>
    <w:rsid w:val="00037820"/>
    <w:rsid w:val="00040962"/>
    <w:rsid w:val="00040F91"/>
    <w:rsid w:val="0004109C"/>
    <w:rsid w:val="00043FF0"/>
    <w:rsid w:val="00047536"/>
    <w:rsid w:val="00052014"/>
    <w:rsid w:val="00054BB2"/>
    <w:rsid w:val="000557C2"/>
    <w:rsid w:val="000576B0"/>
    <w:rsid w:val="00057704"/>
    <w:rsid w:val="00064D21"/>
    <w:rsid w:val="00065FE9"/>
    <w:rsid w:val="0006666B"/>
    <w:rsid w:val="00067041"/>
    <w:rsid w:val="0007013B"/>
    <w:rsid w:val="000702CE"/>
    <w:rsid w:val="000711C7"/>
    <w:rsid w:val="00073059"/>
    <w:rsid w:val="00077CBE"/>
    <w:rsid w:val="00081536"/>
    <w:rsid w:val="00081804"/>
    <w:rsid w:val="0008195F"/>
    <w:rsid w:val="00081B91"/>
    <w:rsid w:val="000822D8"/>
    <w:rsid w:val="000828EC"/>
    <w:rsid w:val="00084775"/>
    <w:rsid w:val="00093B91"/>
    <w:rsid w:val="00093E2B"/>
    <w:rsid w:val="0009457F"/>
    <w:rsid w:val="00094639"/>
    <w:rsid w:val="000949B3"/>
    <w:rsid w:val="00095568"/>
    <w:rsid w:val="00095ACF"/>
    <w:rsid w:val="000A014C"/>
    <w:rsid w:val="000A01BF"/>
    <w:rsid w:val="000A23C7"/>
    <w:rsid w:val="000A279D"/>
    <w:rsid w:val="000A4A58"/>
    <w:rsid w:val="000A564B"/>
    <w:rsid w:val="000B02DA"/>
    <w:rsid w:val="000B40DC"/>
    <w:rsid w:val="000B4A2F"/>
    <w:rsid w:val="000B5DE7"/>
    <w:rsid w:val="000B739A"/>
    <w:rsid w:val="000C065C"/>
    <w:rsid w:val="000C12A4"/>
    <w:rsid w:val="000C2DF8"/>
    <w:rsid w:val="000C2E3E"/>
    <w:rsid w:val="000C5561"/>
    <w:rsid w:val="000C66DC"/>
    <w:rsid w:val="000C7349"/>
    <w:rsid w:val="000D0866"/>
    <w:rsid w:val="000D3530"/>
    <w:rsid w:val="000D54A6"/>
    <w:rsid w:val="000D680C"/>
    <w:rsid w:val="000D6D42"/>
    <w:rsid w:val="000D7689"/>
    <w:rsid w:val="000E5AE1"/>
    <w:rsid w:val="000E65C9"/>
    <w:rsid w:val="000F1446"/>
    <w:rsid w:val="000F17E2"/>
    <w:rsid w:val="000F19CB"/>
    <w:rsid w:val="000F36A2"/>
    <w:rsid w:val="000F45B4"/>
    <w:rsid w:val="000F4631"/>
    <w:rsid w:val="000F4C13"/>
    <w:rsid w:val="000F6DBE"/>
    <w:rsid w:val="000F737D"/>
    <w:rsid w:val="00100720"/>
    <w:rsid w:val="0010209C"/>
    <w:rsid w:val="001077C2"/>
    <w:rsid w:val="00110346"/>
    <w:rsid w:val="001126D3"/>
    <w:rsid w:val="0011310C"/>
    <w:rsid w:val="00113658"/>
    <w:rsid w:val="001136A0"/>
    <w:rsid w:val="00113966"/>
    <w:rsid w:val="0011442A"/>
    <w:rsid w:val="00115872"/>
    <w:rsid w:val="001172A3"/>
    <w:rsid w:val="001204DE"/>
    <w:rsid w:val="00120D56"/>
    <w:rsid w:val="00120D89"/>
    <w:rsid w:val="00121A8A"/>
    <w:rsid w:val="00124A9D"/>
    <w:rsid w:val="00131883"/>
    <w:rsid w:val="0013365E"/>
    <w:rsid w:val="00133FC6"/>
    <w:rsid w:val="001347D8"/>
    <w:rsid w:val="00141178"/>
    <w:rsid w:val="00141F82"/>
    <w:rsid w:val="00144DF3"/>
    <w:rsid w:val="00147933"/>
    <w:rsid w:val="00150125"/>
    <w:rsid w:val="001512D8"/>
    <w:rsid w:val="001513AC"/>
    <w:rsid w:val="00152C57"/>
    <w:rsid w:val="00155143"/>
    <w:rsid w:val="00155748"/>
    <w:rsid w:val="00155B85"/>
    <w:rsid w:val="0015673A"/>
    <w:rsid w:val="00156AD1"/>
    <w:rsid w:val="001572EE"/>
    <w:rsid w:val="00161444"/>
    <w:rsid w:val="00163190"/>
    <w:rsid w:val="00163663"/>
    <w:rsid w:val="001636F9"/>
    <w:rsid w:val="0016490B"/>
    <w:rsid w:val="0016611F"/>
    <w:rsid w:val="0016721E"/>
    <w:rsid w:val="00170389"/>
    <w:rsid w:val="001711F3"/>
    <w:rsid w:val="00172B63"/>
    <w:rsid w:val="00173BD6"/>
    <w:rsid w:val="00175DB0"/>
    <w:rsid w:val="001832AC"/>
    <w:rsid w:val="00183E59"/>
    <w:rsid w:val="001842F7"/>
    <w:rsid w:val="00185BA5"/>
    <w:rsid w:val="00186457"/>
    <w:rsid w:val="00187ACE"/>
    <w:rsid w:val="00187F17"/>
    <w:rsid w:val="001973EE"/>
    <w:rsid w:val="001A0311"/>
    <w:rsid w:val="001A3051"/>
    <w:rsid w:val="001A41D8"/>
    <w:rsid w:val="001A42AE"/>
    <w:rsid w:val="001A496B"/>
    <w:rsid w:val="001A7D6A"/>
    <w:rsid w:val="001B0124"/>
    <w:rsid w:val="001B26CD"/>
    <w:rsid w:val="001B2C63"/>
    <w:rsid w:val="001B3BBF"/>
    <w:rsid w:val="001B5CA5"/>
    <w:rsid w:val="001B69A4"/>
    <w:rsid w:val="001C0BA3"/>
    <w:rsid w:val="001C15BB"/>
    <w:rsid w:val="001C3631"/>
    <w:rsid w:val="001C3A7B"/>
    <w:rsid w:val="001C3CD0"/>
    <w:rsid w:val="001C4D13"/>
    <w:rsid w:val="001C5BCB"/>
    <w:rsid w:val="001C72CB"/>
    <w:rsid w:val="001C7EAD"/>
    <w:rsid w:val="001D1780"/>
    <w:rsid w:val="001D2CEB"/>
    <w:rsid w:val="001D3621"/>
    <w:rsid w:val="001D5246"/>
    <w:rsid w:val="001D58D6"/>
    <w:rsid w:val="001E1857"/>
    <w:rsid w:val="001E1DD0"/>
    <w:rsid w:val="001E2472"/>
    <w:rsid w:val="001E2C80"/>
    <w:rsid w:val="001E7014"/>
    <w:rsid w:val="001E7183"/>
    <w:rsid w:val="001E744B"/>
    <w:rsid w:val="001E7AA7"/>
    <w:rsid w:val="001F0E48"/>
    <w:rsid w:val="001F15A9"/>
    <w:rsid w:val="001F74EE"/>
    <w:rsid w:val="001F7B06"/>
    <w:rsid w:val="00200D38"/>
    <w:rsid w:val="00202384"/>
    <w:rsid w:val="00202599"/>
    <w:rsid w:val="00202646"/>
    <w:rsid w:val="00202F30"/>
    <w:rsid w:val="002047D9"/>
    <w:rsid w:val="0020503A"/>
    <w:rsid w:val="002052AA"/>
    <w:rsid w:val="00205D51"/>
    <w:rsid w:val="00210A19"/>
    <w:rsid w:val="00210C5A"/>
    <w:rsid w:val="00210E0A"/>
    <w:rsid w:val="00211AE5"/>
    <w:rsid w:val="00211EA7"/>
    <w:rsid w:val="00212DC2"/>
    <w:rsid w:val="0022004F"/>
    <w:rsid w:val="002244A0"/>
    <w:rsid w:val="00224F5F"/>
    <w:rsid w:val="00227356"/>
    <w:rsid w:val="00232BC9"/>
    <w:rsid w:val="00233498"/>
    <w:rsid w:val="00236645"/>
    <w:rsid w:val="00237B90"/>
    <w:rsid w:val="0024195D"/>
    <w:rsid w:val="0024514E"/>
    <w:rsid w:val="002469F9"/>
    <w:rsid w:val="0024762D"/>
    <w:rsid w:val="00250560"/>
    <w:rsid w:val="002518B0"/>
    <w:rsid w:val="00255820"/>
    <w:rsid w:val="00256544"/>
    <w:rsid w:val="00260C52"/>
    <w:rsid w:val="00260F4D"/>
    <w:rsid w:val="002644DC"/>
    <w:rsid w:val="0026622D"/>
    <w:rsid w:val="00266C71"/>
    <w:rsid w:val="00266C7E"/>
    <w:rsid w:val="00267530"/>
    <w:rsid w:val="00271E91"/>
    <w:rsid w:val="0027330C"/>
    <w:rsid w:val="002850E9"/>
    <w:rsid w:val="00291CF4"/>
    <w:rsid w:val="00291E8B"/>
    <w:rsid w:val="002921B2"/>
    <w:rsid w:val="002931AE"/>
    <w:rsid w:val="002957A9"/>
    <w:rsid w:val="0029765A"/>
    <w:rsid w:val="002A10FA"/>
    <w:rsid w:val="002A1211"/>
    <w:rsid w:val="002A381E"/>
    <w:rsid w:val="002A5F04"/>
    <w:rsid w:val="002A68A6"/>
    <w:rsid w:val="002B0903"/>
    <w:rsid w:val="002B2CFB"/>
    <w:rsid w:val="002B30A5"/>
    <w:rsid w:val="002B38B6"/>
    <w:rsid w:val="002B3921"/>
    <w:rsid w:val="002B40A6"/>
    <w:rsid w:val="002B4D29"/>
    <w:rsid w:val="002B5044"/>
    <w:rsid w:val="002B7B79"/>
    <w:rsid w:val="002C0066"/>
    <w:rsid w:val="002C09EE"/>
    <w:rsid w:val="002C4272"/>
    <w:rsid w:val="002C5D4B"/>
    <w:rsid w:val="002C6E03"/>
    <w:rsid w:val="002C75BC"/>
    <w:rsid w:val="002C7714"/>
    <w:rsid w:val="002D27F2"/>
    <w:rsid w:val="002D2FA1"/>
    <w:rsid w:val="002D334D"/>
    <w:rsid w:val="002D4EC4"/>
    <w:rsid w:val="002D5A45"/>
    <w:rsid w:val="002D6583"/>
    <w:rsid w:val="002D6701"/>
    <w:rsid w:val="002D715B"/>
    <w:rsid w:val="002D7C52"/>
    <w:rsid w:val="002E0033"/>
    <w:rsid w:val="002E1866"/>
    <w:rsid w:val="002E284E"/>
    <w:rsid w:val="002E7475"/>
    <w:rsid w:val="002E76C6"/>
    <w:rsid w:val="002F00C0"/>
    <w:rsid w:val="002F2D68"/>
    <w:rsid w:val="002F2E22"/>
    <w:rsid w:val="002F5224"/>
    <w:rsid w:val="002F57A3"/>
    <w:rsid w:val="00301C76"/>
    <w:rsid w:val="00304B3A"/>
    <w:rsid w:val="00304BC2"/>
    <w:rsid w:val="0030529E"/>
    <w:rsid w:val="00306442"/>
    <w:rsid w:val="00307259"/>
    <w:rsid w:val="00307650"/>
    <w:rsid w:val="0031020B"/>
    <w:rsid w:val="003115A2"/>
    <w:rsid w:val="00311D96"/>
    <w:rsid w:val="00311E93"/>
    <w:rsid w:val="00312CCE"/>
    <w:rsid w:val="00314F4E"/>
    <w:rsid w:val="00315057"/>
    <w:rsid w:val="00315770"/>
    <w:rsid w:val="003162E4"/>
    <w:rsid w:val="00316BA5"/>
    <w:rsid w:val="00317952"/>
    <w:rsid w:val="00320F69"/>
    <w:rsid w:val="00321215"/>
    <w:rsid w:val="003244E1"/>
    <w:rsid w:val="003343E2"/>
    <w:rsid w:val="00334ADF"/>
    <w:rsid w:val="00340BC3"/>
    <w:rsid w:val="003412B1"/>
    <w:rsid w:val="0034156F"/>
    <w:rsid w:val="003427DA"/>
    <w:rsid w:val="003445C3"/>
    <w:rsid w:val="0034460D"/>
    <w:rsid w:val="0034483C"/>
    <w:rsid w:val="0034492C"/>
    <w:rsid w:val="00345B82"/>
    <w:rsid w:val="00345EAA"/>
    <w:rsid w:val="00346A8A"/>
    <w:rsid w:val="003470B9"/>
    <w:rsid w:val="00347422"/>
    <w:rsid w:val="0035606E"/>
    <w:rsid w:val="00360721"/>
    <w:rsid w:val="003615AE"/>
    <w:rsid w:val="00364FF6"/>
    <w:rsid w:val="00365047"/>
    <w:rsid w:val="00366F0B"/>
    <w:rsid w:val="003715DC"/>
    <w:rsid w:val="00371C38"/>
    <w:rsid w:val="003735A5"/>
    <w:rsid w:val="00375289"/>
    <w:rsid w:val="00375A54"/>
    <w:rsid w:val="00376EAA"/>
    <w:rsid w:val="00382A9B"/>
    <w:rsid w:val="00386232"/>
    <w:rsid w:val="00386496"/>
    <w:rsid w:val="0038721D"/>
    <w:rsid w:val="003879C5"/>
    <w:rsid w:val="0039070B"/>
    <w:rsid w:val="0039266D"/>
    <w:rsid w:val="0039344E"/>
    <w:rsid w:val="00393565"/>
    <w:rsid w:val="00394AEC"/>
    <w:rsid w:val="003A0E51"/>
    <w:rsid w:val="003A1006"/>
    <w:rsid w:val="003A196D"/>
    <w:rsid w:val="003A2A79"/>
    <w:rsid w:val="003A334B"/>
    <w:rsid w:val="003A350C"/>
    <w:rsid w:val="003A3AEE"/>
    <w:rsid w:val="003B0A32"/>
    <w:rsid w:val="003B118E"/>
    <w:rsid w:val="003B1E1B"/>
    <w:rsid w:val="003B6520"/>
    <w:rsid w:val="003B6F86"/>
    <w:rsid w:val="003B7972"/>
    <w:rsid w:val="003C0BE3"/>
    <w:rsid w:val="003C6F53"/>
    <w:rsid w:val="003D02A8"/>
    <w:rsid w:val="003D175A"/>
    <w:rsid w:val="003D22E7"/>
    <w:rsid w:val="003D2E8F"/>
    <w:rsid w:val="003D5108"/>
    <w:rsid w:val="003D5D7A"/>
    <w:rsid w:val="003D6BC5"/>
    <w:rsid w:val="003D710C"/>
    <w:rsid w:val="003E0458"/>
    <w:rsid w:val="003E091D"/>
    <w:rsid w:val="003E39B9"/>
    <w:rsid w:val="003E4996"/>
    <w:rsid w:val="003E54D1"/>
    <w:rsid w:val="003E7209"/>
    <w:rsid w:val="003F1A04"/>
    <w:rsid w:val="003F5FF8"/>
    <w:rsid w:val="004000F7"/>
    <w:rsid w:val="0040012E"/>
    <w:rsid w:val="004008A7"/>
    <w:rsid w:val="00402992"/>
    <w:rsid w:val="00405209"/>
    <w:rsid w:val="004062BB"/>
    <w:rsid w:val="00406CA7"/>
    <w:rsid w:val="0040752F"/>
    <w:rsid w:val="0040796E"/>
    <w:rsid w:val="00410452"/>
    <w:rsid w:val="0041229E"/>
    <w:rsid w:val="00413647"/>
    <w:rsid w:val="00415049"/>
    <w:rsid w:val="0041510E"/>
    <w:rsid w:val="004163DB"/>
    <w:rsid w:val="004166C8"/>
    <w:rsid w:val="004203CD"/>
    <w:rsid w:val="0042166E"/>
    <w:rsid w:val="004227AD"/>
    <w:rsid w:val="0042407C"/>
    <w:rsid w:val="00424BEA"/>
    <w:rsid w:val="004275BC"/>
    <w:rsid w:val="0043016B"/>
    <w:rsid w:val="00430C88"/>
    <w:rsid w:val="004333F9"/>
    <w:rsid w:val="00435325"/>
    <w:rsid w:val="00435D60"/>
    <w:rsid w:val="00436F46"/>
    <w:rsid w:val="00441036"/>
    <w:rsid w:val="00444090"/>
    <w:rsid w:val="00445A59"/>
    <w:rsid w:val="00445DA8"/>
    <w:rsid w:val="004460B2"/>
    <w:rsid w:val="004504BD"/>
    <w:rsid w:val="00450ACD"/>
    <w:rsid w:val="0045190E"/>
    <w:rsid w:val="00451A0A"/>
    <w:rsid w:val="00451A86"/>
    <w:rsid w:val="00452E85"/>
    <w:rsid w:val="0045437E"/>
    <w:rsid w:val="0046013C"/>
    <w:rsid w:val="00460631"/>
    <w:rsid w:val="00460BB6"/>
    <w:rsid w:val="004617C2"/>
    <w:rsid w:val="004636DB"/>
    <w:rsid w:val="00463F8A"/>
    <w:rsid w:val="00467007"/>
    <w:rsid w:val="004670B6"/>
    <w:rsid w:val="004674A6"/>
    <w:rsid w:val="0047200B"/>
    <w:rsid w:val="00472780"/>
    <w:rsid w:val="00472EC0"/>
    <w:rsid w:val="0047592E"/>
    <w:rsid w:val="0048145C"/>
    <w:rsid w:val="004816F6"/>
    <w:rsid w:val="00481FA7"/>
    <w:rsid w:val="0048227D"/>
    <w:rsid w:val="00483BCD"/>
    <w:rsid w:val="0048512B"/>
    <w:rsid w:val="00486395"/>
    <w:rsid w:val="004932BD"/>
    <w:rsid w:val="004935CD"/>
    <w:rsid w:val="00493C14"/>
    <w:rsid w:val="00495145"/>
    <w:rsid w:val="004951D7"/>
    <w:rsid w:val="00496DE0"/>
    <w:rsid w:val="004A09FA"/>
    <w:rsid w:val="004A0B6F"/>
    <w:rsid w:val="004A0C96"/>
    <w:rsid w:val="004A467E"/>
    <w:rsid w:val="004A4B97"/>
    <w:rsid w:val="004A64FC"/>
    <w:rsid w:val="004B5C54"/>
    <w:rsid w:val="004B5D53"/>
    <w:rsid w:val="004B6806"/>
    <w:rsid w:val="004C2694"/>
    <w:rsid w:val="004C5FDC"/>
    <w:rsid w:val="004C64D3"/>
    <w:rsid w:val="004C6563"/>
    <w:rsid w:val="004C6D14"/>
    <w:rsid w:val="004C7F3A"/>
    <w:rsid w:val="004D1205"/>
    <w:rsid w:val="004D552C"/>
    <w:rsid w:val="004E02C3"/>
    <w:rsid w:val="004E0859"/>
    <w:rsid w:val="004E0BAA"/>
    <w:rsid w:val="004E2920"/>
    <w:rsid w:val="004E3726"/>
    <w:rsid w:val="004E51A1"/>
    <w:rsid w:val="004E63A7"/>
    <w:rsid w:val="004E6D63"/>
    <w:rsid w:val="004E7A76"/>
    <w:rsid w:val="004F1A20"/>
    <w:rsid w:val="004F22B3"/>
    <w:rsid w:val="004F2A5D"/>
    <w:rsid w:val="004F35FE"/>
    <w:rsid w:val="004F446D"/>
    <w:rsid w:val="004F4F1E"/>
    <w:rsid w:val="004F635C"/>
    <w:rsid w:val="00501621"/>
    <w:rsid w:val="00501AE6"/>
    <w:rsid w:val="0050301D"/>
    <w:rsid w:val="00506248"/>
    <w:rsid w:val="00506B9B"/>
    <w:rsid w:val="0051060D"/>
    <w:rsid w:val="0051201A"/>
    <w:rsid w:val="00513AE9"/>
    <w:rsid w:val="005149D6"/>
    <w:rsid w:val="00514A81"/>
    <w:rsid w:val="00514FA2"/>
    <w:rsid w:val="00515655"/>
    <w:rsid w:val="00516EF6"/>
    <w:rsid w:val="00521210"/>
    <w:rsid w:val="005219CD"/>
    <w:rsid w:val="005221A8"/>
    <w:rsid w:val="00522DA8"/>
    <w:rsid w:val="00525167"/>
    <w:rsid w:val="005262EB"/>
    <w:rsid w:val="005263FC"/>
    <w:rsid w:val="00530024"/>
    <w:rsid w:val="005308D6"/>
    <w:rsid w:val="00530A2D"/>
    <w:rsid w:val="00531439"/>
    <w:rsid w:val="00531DCF"/>
    <w:rsid w:val="00532815"/>
    <w:rsid w:val="005328D4"/>
    <w:rsid w:val="005344F1"/>
    <w:rsid w:val="005351D4"/>
    <w:rsid w:val="005373C9"/>
    <w:rsid w:val="0054125A"/>
    <w:rsid w:val="005467DC"/>
    <w:rsid w:val="00547087"/>
    <w:rsid w:val="005512DB"/>
    <w:rsid w:val="005537B7"/>
    <w:rsid w:val="00553C85"/>
    <w:rsid w:val="0055478E"/>
    <w:rsid w:val="00556001"/>
    <w:rsid w:val="00560CB4"/>
    <w:rsid w:val="005632DF"/>
    <w:rsid w:val="005639DC"/>
    <w:rsid w:val="005649B4"/>
    <w:rsid w:val="00565920"/>
    <w:rsid w:val="005678CD"/>
    <w:rsid w:val="00570921"/>
    <w:rsid w:val="00574313"/>
    <w:rsid w:val="0057465A"/>
    <w:rsid w:val="0057609F"/>
    <w:rsid w:val="005810A4"/>
    <w:rsid w:val="00582520"/>
    <w:rsid w:val="005840B1"/>
    <w:rsid w:val="0058504A"/>
    <w:rsid w:val="0058596E"/>
    <w:rsid w:val="00590574"/>
    <w:rsid w:val="00590C35"/>
    <w:rsid w:val="00592A77"/>
    <w:rsid w:val="005941DD"/>
    <w:rsid w:val="00595191"/>
    <w:rsid w:val="00597136"/>
    <w:rsid w:val="005A4C13"/>
    <w:rsid w:val="005A563E"/>
    <w:rsid w:val="005A5E79"/>
    <w:rsid w:val="005A6A58"/>
    <w:rsid w:val="005A7FDE"/>
    <w:rsid w:val="005B0233"/>
    <w:rsid w:val="005B1A8B"/>
    <w:rsid w:val="005B1DFF"/>
    <w:rsid w:val="005B2C13"/>
    <w:rsid w:val="005B2D1C"/>
    <w:rsid w:val="005B2D93"/>
    <w:rsid w:val="005B497E"/>
    <w:rsid w:val="005B64FE"/>
    <w:rsid w:val="005C58D5"/>
    <w:rsid w:val="005C7A9C"/>
    <w:rsid w:val="005D4BED"/>
    <w:rsid w:val="005D6740"/>
    <w:rsid w:val="005D675D"/>
    <w:rsid w:val="005D6BC6"/>
    <w:rsid w:val="005D6E7E"/>
    <w:rsid w:val="005D7205"/>
    <w:rsid w:val="005E2BBC"/>
    <w:rsid w:val="005E39B9"/>
    <w:rsid w:val="005E465E"/>
    <w:rsid w:val="005E6C0B"/>
    <w:rsid w:val="005E774B"/>
    <w:rsid w:val="005E78D8"/>
    <w:rsid w:val="005F1361"/>
    <w:rsid w:val="005F4506"/>
    <w:rsid w:val="005F73BF"/>
    <w:rsid w:val="00603076"/>
    <w:rsid w:val="006041DF"/>
    <w:rsid w:val="006078F0"/>
    <w:rsid w:val="00607943"/>
    <w:rsid w:val="00611F5A"/>
    <w:rsid w:val="00612141"/>
    <w:rsid w:val="006143CA"/>
    <w:rsid w:val="006144B6"/>
    <w:rsid w:val="00614614"/>
    <w:rsid w:val="00615970"/>
    <w:rsid w:val="00616BCC"/>
    <w:rsid w:val="00621B8D"/>
    <w:rsid w:val="00623AD4"/>
    <w:rsid w:val="00623C01"/>
    <w:rsid w:val="006242CC"/>
    <w:rsid w:val="0062487F"/>
    <w:rsid w:val="00624C7C"/>
    <w:rsid w:val="00625747"/>
    <w:rsid w:val="006258FB"/>
    <w:rsid w:val="0063061A"/>
    <w:rsid w:val="0063258F"/>
    <w:rsid w:val="00632DA1"/>
    <w:rsid w:val="00633AEA"/>
    <w:rsid w:val="00634281"/>
    <w:rsid w:val="006344A9"/>
    <w:rsid w:val="00634D22"/>
    <w:rsid w:val="0063535D"/>
    <w:rsid w:val="006369EB"/>
    <w:rsid w:val="00642052"/>
    <w:rsid w:val="00642E65"/>
    <w:rsid w:val="0064740A"/>
    <w:rsid w:val="00651472"/>
    <w:rsid w:val="00654BC4"/>
    <w:rsid w:val="006574BD"/>
    <w:rsid w:val="00657669"/>
    <w:rsid w:val="00660F15"/>
    <w:rsid w:val="00661A92"/>
    <w:rsid w:val="00661C17"/>
    <w:rsid w:val="00661ECE"/>
    <w:rsid w:val="006632EA"/>
    <w:rsid w:val="00663F26"/>
    <w:rsid w:val="006650DB"/>
    <w:rsid w:val="006659E8"/>
    <w:rsid w:val="00665E16"/>
    <w:rsid w:val="006703EA"/>
    <w:rsid w:val="00670F74"/>
    <w:rsid w:val="006728CA"/>
    <w:rsid w:val="00673A4E"/>
    <w:rsid w:val="00674B36"/>
    <w:rsid w:val="006763F1"/>
    <w:rsid w:val="0068049D"/>
    <w:rsid w:val="00682772"/>
    <w:rsid w:val="00683933"/>
    <w:rsid w:val="00683AC5"/>
    <w:rsid w:val="00686B3E"/>
    <w:rsid w:val="00687091"/>
    <w:rsid w:val="0069123A"/>
    <w:rsid w:val="0069187B"/>
    <w:rsid w:val="00692E6E"/>
    <w:rsid w:val="00693549"/>
    <w:rsid w:val="00693ACA"/>
    <w:rsid w:val="006956B8"/>
    <w:rsid w:val="006956B9"/>
    <w:rsid w:val="00695D92"/>
    <w:rsid w:val="006A0DD8"/>
    <w:rsid w:val="006A4A44"/>
    <w:rsid w:val="006A4DE4"/>
    <w:rsid w:val="006A6A2F"/>
    <w:rsid w:val="006B06AF"/>
    <w:rsid w:val="006B3AA0"/>
    <w:rsid w:val="006B5580"/>
    <w:rsid w:val="006B6567"/>
    <w:rsid w:val="006B7B78"/>
    <w:rsid w:val="006C18DB"/>
    <w:rsid w:val="006C22D3"/>
    <w:rsid w:val="006C25B3"/>
    <w:rsid w:val="006C3BF7"/>
    <w:rsid w:val="006C6D88"/>
    <w:rsid w:val="006C76AC"/>
    <w:rsid w:val="006D1825"/>
    <w:rsid w:val="006D1E9A"/>
    <w:rsid w:val="006D29EE"/>
    <w:rsid w:val="006D32CB"/>
    <w:rsid w:val="006D3BEE"/>
    <w:rsid w:val="006D450A"/>
    <w:rsid w:val="006D63E2"/>
    <w:rsid w:val="006D6595"/>
    <w:rsid w:val="006E14C9"/>
    <w:rsid w:val="006E14D2"/>
    <w:rsid w:val="006E27BE"/>
    <w:rsid w:val="006E4A4B"/>
    <w:rsid w:val="006E5171"/>
    <w:rsid w:val="006E593A"/>
    <w:rsid w:val="006E5BA3"/>
    <w:rsid w:val="006F0A95"/>
    <w:rsid w:val="006F11F6"/>
    <w:rsid w:val="006F1840"/>
    <w:rsid w:val="006F5A69"/>
    <w:rsid w:val="006F6F8A"/>
    <w:rsid w:val="00700421"/>
    <w:rsid w:val="00700958"/>
    <w:rsid w:val="0070124C"/>
    <w:rsid w:val="00702790"/>
    <w:rsid w:val="0070315E"/>
    <w:rsid w:val="007031F1"/>
    <w:rsid w:val="00703AAC"/>
    <w:rsid w:val="00704AC2"/>
    <w:rsid w:val="0070549D"/>
    <w:rsid w:val="00705D01"/>
    <w:rsid w:val="00710B90"/>
    <w:rsid w:val="007117F7"/>
    <w:rsid w:val="00712741"/>
    <w:rsid w:val="00712C95"/>
    <w:rsid w:val="00714FB4"/>
    <w:rsid w:val="0071661C"/>
    <w:rsid w:val="00717D60"/>
    <w:rsid w:val="007222EC"/>
    <w:rsid w:val="00724586"/>
    <w:rsid w:val="007248EF"/>
    <w:rsid w:val="00725919"/>
    <w:rsid w:val="0073129A"/>
    <w:rsid w:val="0073763E"/>
    <w:rsid w:val="00737D34"/>
    <w:rsid w:val="00741AF9"/>
    <w:rsid w:val="00742E01"/>
    <w:rsid w:val="00743F79"/>
    <w:rsid w:val="007441F1"/>
    <w:rsid w:val="00745EED"/>
    <w:rsid w:val="00746B9B"/>
    <w:rsid w:val="007500E8"/>
    <w:rsid w:val="007516E1"/>
    <w:rsid w:val="007518BE"/>
    <w:rsid w:val="00751A07"/>
    <w:rsid w:val="00751F59"/>
    <w:rsid w:val="00753055"/>
    <w:rsid w:val="007533C8"/>
    <w:rsid w:val="00754A05"/>
    <w:rsid w:val="007577DC"/>
    <w:rsid w:val="00762527"/>
    <w:rsid w:val="00762A87"/>
    <w:rsid w:val="007645B0"/>
    <w:rsid w:val="00765D87"/>
    <w:rsid w:val="0076736A"/>
    <w:rsid w:val="00771651"/>
    <w:rsid w:val="007746A8"/>
    <w:rsid w:val="00774FD4"/>
    <w:rsid w:val="00776B03"/>
    <w:rsid w:val="00781437"/>
    <w:rsid w:val="007816DB"/>
    <w:rsid w:val="00782731"/>
    <w:rsid w:val="00782BCA"/>
    <w:rsid w:val="0078342B"/>
    <w:rsid w:val="00783CC0"/>
    <w:rsid w:val="00785F45"/>
    <w:rsid w:val="0078686F"/>
    <w:rsid w:val="00787193"/>
    <w:rsid w:val="007875CD"/>
    <w:rsid w:val="00787D44"/>
    <w:rsid w:val="00787F37"/>
    <w:rsid w:val="00790582"/>
    <w:rsid w:val="00792DB9"/>
    <w:rsid w:val="0079440B"/>
    <w:rsid w:val="007953AC"/>
    <w:rsid w:val="00796AEB"/>
    <w:rsid w:val="00797468"/>
    <w:rsid w:val="007A332F"/>
    <w:rsid w:val="007A54C0"/>
    <w:rsid w:val="007A574D"/>
    <w:rsid w:val="007A6B00"/>
    <w:rsid w:val="007B3F53"/>
    <w:rsid w:val="007B512D"/>
    <w:rsid w:val="007B7BC6"/>
    <w:rsid w:val="007B7D60"/>
    <w:rsid w:val="007C17D1"/>
    <w:rsid w:val="007C1F91"/>
    <w:rsid w:val="007C3097"/>
    <w:rsid w:val="007C61F3"/>
    <w:rsid w:val="007C7B8C"/>
    <w:rsid w:val="007D0537"/>
    <w:rsid w:val="007D1E12"/>
    <w:rsid w:val="007D1E56"/>
    <w:rsid w:val="007D35C9"/>
    <w:rsid w:val="007D41D8"/>
    <w:rsid w:val="007E260D"/>
    <w:rsid w:val="007E6244"/>
    <w:rsid w:val="007E707D"/>
    <w:rsid w:val="007E7D26"/>
    <w:rsid w:val="007F1D47"/>
    <w:rsid w:val="007F24B4"/>
    <w:rsid w:val="007F4073"/>
    <w:rsid w:val="007F78D5"/>
    <w:rsid w:val="00800062"/>
    <w:rsid w:val="00800501"/>
    <w:rsid w:val="00800C08"/>
    <w:rsid w:val="00803793"/>
    <w:rsid w:val="0080389B"/>
    <w:rsid w:val="00806C22"/>
    <w:rsid w:val="00806F9A"/>
    <w:rsid w:val="00810182"/>
    <w:rsid w:val="00810902"/>
    <w:rsid w:val="00816C00"/>
    <w:rsid w:val="00817C5F"/>
    <w:rsid w:val="00820AFC"/>
    <w:rsid w:val="00821F13"/>
    <w:rsid w:val="008248CE"/>
    <w:rsid w:val="00824E50"/>
    <w:rsid w:val="00826262"/>
    <w:rsid w:val="008279D5"/>
    <w:rsid w:val="00827C56"/>
    <w:rsid w:val="0083171C"/>
    <w:rsid w:val="00832DFD"/>
    <w:rsid w:val="0083402A"/>
    <w:rsid w:val="008347F8"/>
    <w:rsid w:val="00835E0E"/>
    <w:rsid w:val="008379D0"/>
    <w:rsid w:val="008379E5"/>
    <w:rsid w:val="00837E6A"/>
    <w:rsid w:val="0084036F"/>
    <w:rsid w:val="00840B75"/>
    <w:rsid w:val="00841254"/>
    <w:rsid w:val="00841A68"/>
    <w:rsid w:val="00843D82"/>
    <w:rsid w:val="0084401D"/>
    <w:rsid w:val="00846836"/>
    <w:rsid w:val="00851625"/>
    <w:rsid w:val="00852F09"/>
    <w:rsid w:val="00855644"/>
    <w:rsid w:val="0085637C"/>
    <w:rsid w:val="00856F2D"/>
    <w:rsid w:val="00857321"/>
    <w:rsid w:val="00861BE3"/>
    <w:rsid w:val="00865323"/>
    <w:rsid w:val="00866029"/>
    <w:rsid w:val="00867DE9"/>
    <w:rsid w:val="008706A3"/>
    <w:rsid w:val="00870BF2"/>
    <w:rsid w:val="00873EA6"/>
    <w:rsid w:val="00874EAB"/>
    <w:rsid w:val="008750DD"/>
    <w:rsid w:val="0087692F"/>
    <w:rsid w:val="008777C8"/>
    <w:rsid w:val="00880BA2"/>
    <w:rsid w:val="00884D14"/>
    <w:rsid w:val="008875EC"/>
    <w:rsid w:val="008877DB"/>
    <w:rsid w:val="0089144F"/>
    <w:rsid w:val="00893076"/>
    <w:rsid w:val="00893186"/>
    <w:rsid w:val="00894848"/>
    <w:rsid w:val="00894CE9"/>
    <w:rsid w:val="00896556"/>
    <w:rsid w:val="0089663C"/>
    <w:rsid w:val="00896DC6"/>
    <w:rsid w:val="008A103F"/>
    <w:rsid w:val="008A220D"/>
    <w:rsid w:val="008A27B9"/>
    <w:rsid w:val="008A44E4"/>
    <w:rsid w:val="008A6C9E"/>
    <w:rsid w:val="008B07B9"/>
    <w:rsid w:val="008B4017"/>
    <w:rsid w:val="008B701D"/>
    <w:rsid w:val="008B7849"/>
    <w:rsid w:val="008C03C2"/>
    <w:rsid w:val="008C0C8A"/>
    <w:rsid w:val="008C0F08"/>
    <w:rsid w:val="008C1FFF"/>
    <w:rsid w:val="008C216F"/>
    <w:rsid w:val="008C3922"/>
    <w:rsid w:val="008C6686"/>
    <w:rsid w:val="008C6915"/>
    <w:rsid w:val="008D042A"/>
    <w:rsid w:val="008D092A"/>
    <w:rsid w:val="008D1346"/>
    <w:rsid w:val="008D3340"/>
    <w:rsid w:val="008D3DB0"/>
    <w:rsid w:val="008D4486"/>
    <w:rsid w:val="008D6F1B"/>
    <w:rsid w:val="008D72C4"/>
    <w:rsid w:val="008E179A"/>
    <w:rsid w:val="008E3A70"/>
    <w:rsid w:val="008E3C2A"/>
    <w:rsid w:val="008E4DED"/>
    <w:rsid w:val="008E7826"/>
    <w:rsid w:val="008F1552"/>
    <w:rsid w:val="008F2A5B"/>
    <w:rsid w:val="008F35AB"/>
    <w:rsid w:val="008F433D"/>
    <w:rsid w:val="008F5997"/>
    <w:rsid w:val="008F6A3F"/>
    <w:rsid w:val="008F6B0B"/>
    <w:rsid w:val="008F7A81"/>
    <w:rsid w:val="008F7E21"/>
    <w:rsid w:val="00900F33"/>
    <w:rsid w:val="00903017"/>
    <w:rsid w:val="009038A9"/>
    <w:rsid w:val="0090401E"/>
    <w:rsid w:val="00905915"/>
    <w:rsid w:val="00906241"/>
    <w:rsid w:val="00907257"/>
    <w:rsid w:val="00907440"/>
    <w:rsid w:val="009115C9"/>
    <w:rsid w:val="00911A54"/>
    <w:rsid w:val="00911F66"/>
    <w:rsid w:val="00913012"/>
    <w:rsid w:val="00914145"/>
    <w:rsid w:val="0091471C"/>
    <w:rsid w:val="009150BD"/>
    <w:rsid w:val="00915C93"/>
    <w:rsid w:val="009215E6"/>
    <w:rsid w:val="00921E30"/>
    <w:rsid w:val="0092346F"/>
    <w:rsid w:val="00923C5B"/>
    <w:rsid w:val="00924173"/>
    <w:rsid w:val="00925598"/>
    <w:rsid w:val="009310DA"/>
    <w:rsid w:val="009334F3"/>
    <w:rsid w:val="009354D2"/>
    <w:rsid w:val="0093593F"/>
    <w:rsid w:val="009415E9"/>
    <w:rsid w:val="00941DF4"/>
    <w:rsid w:val="009433C4"/>
    <w:rsid w:val="00944AF5"/>
    <w:rsid w:val="00947121"/>
    <w:rsid w:val="0095008A"/>
    <w:rsid w:val="009505A0"/>
    <w:rsid w:val="009516B8"/>
    <w:rsid w:val="0095185E"/>
    <w:rsid w:val="00951E91"/>
    <w:rsid w:val="009522B5"/>
    <w:rsid w:val="00954871"/>
    <w:rsid w:val="00954BA7"/>
    <w:rsid w:val="00957497"/>
    <w:rsid w:val="00960C95"/>
    <w:rsid w:val="00962092"/>
    <w:rsid w:val="00962B68"/>
    <w:rsid w:val="00963854"/>
    <w:rsid w:val="0096406C"/>
    <w:rsid w:val="0096428D"/>
    <w:rsid w:val="00964B0E"/>
    <w:rsid w:val="00967914"/>
    <w:rsid w:val="00970DFC"/>
    <w:rsid w:val="00971B62"/>
    <w:rsid w:val="0097250E"/>
    <w:rsid w:val="00973794"/>
    <w:rsid w:val="00974C85"/>
    <w:rsid w:val="00976C6B"/>
    <w:rsid w:val="0097708E"/>
    <w:rsid w:val="0098060A"/>
    <w:rsid w:val="0098144D"/>
    <w:rsid w:val="00982D05"/>
    <w:rsid w:val="009834A8"/>
    <w:rsid w:val="00985561"/>
    <w:rsid w:val="00992AEA"/>
    <w:rsid w:val="00992E11"/>
    <w:rsid w:val="009949D6"/>
    <w:rsid w:val="00994F93"/>
    <w:rsid w:val="0099591A"/>
    <w:rsid w:val="00997729"/>
    <w:rsid w:val="0099778C"/>
    <w:rsid w:val="009A0327"/>
    <w:rsid w:val="009A0336"/>
    <w:rsid w:val="009A2AC2"/>
    <w:rsid w:val="009A5F1D"/>
    <w:rsid w:val="009A6A8C"/>
    <w:rsid w:val="009B0254"/>
    <w:rsid w:val="009B320C"/>
    <w:rsid w:val="009C17FA"/>
    <w:rsid w:val="009C2DEB"/>
    <w:rsid w:val="009C31F2"/>
    <w:rsid w:val="009C4AD5"/>
    <w:rsid w:val="009C6697"/>
    <w:rsid w:val="009C7D23"/>
    <w:rsid w:val="009D022E"/>
    <w:rsid w:val="009D0B9F"/>
    <w:rsid w:val="009D2747"/>
    <w:rsid w:val="009D3153"/>
    <w:rsid w:val="009D5B70"/>
    <w:rsid w:val="009E2EA8"/>
    <w:rsid w:val="009E30FB"/>
    <w:rsid w:val="009E3BE5"/>
    <w:rsid w:val="009E3C4E"/>
    <w:rsid w:val="009E4EC0"/>
    <w:rsid w:val="009E53A8"/>
    <w:rsid w:val="009E5439"/>
    <w:rsid w:val="009E6EF9"/>
    <w:rsid w:val="009E7E8A"/>
    <w:rsid w:val="009F218F"/>
    <w:rsid w:val="009F269C"/>
    <w:rsid w:val="009F35F7"/>
    <w:rsid w:val="009F51EF"/>
    <w:rsid w:val="009F6DCC"/>
    <w:rsid w:val="009F74BF"/>
    <w:rsid w:val="00A00D04"/>
    <w:rsid w:val="00A04718"/>
    <w:rsid w:val="00A05854"/>
    <w:rsid w:val="00A070F8"/>
    <w:rsid w:val="00A11ECE"/>
    <w:rsid w:val="00A12664"/>
    <w:rsid w:val="00A16349"/>
    <w:rsid w:val="00A176A1"/>
    <w:rsid w:val="00A2051D"/>
    <w:rsid w:val="00A20CC8"/>
    <w:rsid w:val="00A20F6C"/>
    <w:rsid w:val="00A25C9E"/>
    <w:rsid w:val="00A25DCA"/>
    <w:rsid w:val="00A26045"/>
    <w:rsid w:val="00A2725E"/>
    <w:rsid w:val="00A31734"/>
    <w:rsid w:val="00A339BC"/>
    <w:rsid w:val="00A377D6"/>
    <w:rsid w:val="00A42DF3"/>
    <w:rsid w:val="00A438FD"/>
    <w:rsid w:val="00A44320"/>
    <w:rsid w:val="00A457AC"/>
    <w:rsid w:val="00A478FF"/>
    <w:rsid w:val="00A51A75"/>
    <w:rsid w:val="00A528B8"/>
    <w:rsid w:val="00A5322C"/>
    <w:rsid w:val="00A53E32"/>
    <w:rsid w:val="00A55B46"/>
    <w:rsid w:val="00A609F3"/>
    <w:rsid w:val="00A6174E"/>
    <w:rsid w:val="00A6274A"/>
    <w:rsid w:val="00A672B3"/>
    <w:rsid w:val="00A7195B"/>
    <w:rsid w:val="00A74C8B"/>
    <w:rsid w:val="00A75EA1"/>
    <w:rsid w:val="00A7636E"/>
    <w:rsid w:val="00A77336"/>
    <w:rsid w:val="00A77772"/>
    <w:rsid w:val="00A8133F"/>
    <w:rsid w:val="00A81962"/>
    <w:rsid w:val="00A839EA"/>
    <w:rsid w:val="00A83FB4"/>
    <w:rsid w:val="00A84DEB"/>
    <w:rsid w:val="00A870E8"/>
    <w:rsid w:val="00A90B78"/>
    <w:rsid w:val="00A910D6"/>
    <w:rsid w:val="00A914A9"/>
    <w:rsid w:val="00A932AA"/>
    <w:rsid w:val="00A94D07"/>
    <w:rsid w:val="00A94D19"/>
    <w:rsid w:val="00A95635"/>
    <w:rsid w:val="00A97E2D"/>
    <w:rsid w:val="00AA0C88"/>
    <w:rsid w:val="00AA18A6"/>
    <w:rsid w:val="00AA2FE2"/>
    <w:rsid w:val="00AA433B"/>
    <w:rsid w:val="00AA4AC7"/>
    <w:rsid w:val="00AA4FF7"/>
    <w:rsid w:val="00AA598D"/>
    <w:rsid w:val="00AA728A"/>
    <w:rsid w:val="00AA7DCE"/>
    <w:rsid w:val="00AB3CC5"/>
    <w:rsid w:val="00AB4FBD"/>
    <w:rsid w:val="00AC0518"/>
    <w:rsid w:val="00AC1C77"/>
    <w:rsid w:val="00AC4BAF"/>
    <w:rsid w:val="00AC4E65"/>
    <w:rsid w:val="00AC4FDA"/>
    <w:rsid w:val="00AC5E0B"/>
    <w:rsid w:val="00AC69DC"/>
    <w:rsid w:val="00AD0533"/>
    <w:rsid w:val="00AD195F"/>
    <w:rsid w:val="00AD20C8"/>
    <w:rsid w:val="00AD2153"/>
    <w:rsid w:val="00AD3EA4"/>
    <w:rsid w:val="00AD6763"/>
    <w:rsid w:val="00AD6CA0"/>
    <w:rsid w:val="00AE055E"/>
    <w:rsid w:val="00AE0846"/>
    <w:rsid w:val="00AE0DF6"/>
    <w:rsid w:val="00AE14E7"/>
    <w:rsid w:val="00AE41FC"/>
    <w:rsid w:val="00AE4651"/>
    <w:rsid w:val="00AE5CE6"/>
    <w:rsid w:val="00AE78DB"/>
    <w:rsid w:val="00AF25B0"/>
    <w:rsid w:val="00AF59F4"/>
    <w:rsid w:val="00AF6333"/>
    <w:rsid w:val="00AF67D2"/>
    <w:rsid w:val="00B02473"/>
    <w:rsid w:val="00B0274E"/>
    <w:rsid w:val="00B0315B"/>
    <w:rsid w:val="00B0392C"/>
    <w:rsid w:val="00B039E3"/>
    <w:rsid w:val="00B043E3"/>
    <w:rsid w:val="00B05A50"/>
    <w:rsid w:val="00B100A5"/>
    <w:rsid w:val="00B11DB6"/>
    <w:rsid w:val="00B12118"/>
    <w:rsid w:val="00B16873"/>
    <w:rsid w:val="00B175CF"/>
    <w:rsid w:val="00B20419"/>
    <w:rsid w:val="00B2181A"/>
    <w:rsid w:val="00B230B6"/>
    <w:rsid w:val="00B242BB"/>
    <w:rsid w:val="00B242C7"/>
    <w:rsid w:val="00B27D02"/>
    <w:rsid w:val="00B30B0C"/>
    <w:rsid w:val="00B322C4"/>
    <w:rsid w:val="00B3574E"/>
    <w:rsid w:val="00B35817"/>
    <w:rsid w:val="00B36866"/>
    <w:rsid w:val="00B41AB7"/>
    <w:rsid w:val="00B41C02"/>
    <w:rsid w:val="00B425DE"/>
    <w:rsid w:val="00B45635"/>
    <w:rsid w:val="00B47EA7"/>
    <w:rsid w:val="00B51C0C"/>
    <w:rsid w:val="00B51CB8"/>
    <w:rsid w:val="00B543D4"/>
    <w:rsid w:val="00B54EEC"/>
    <w:rsid w:val="00B55D57"/>
    <w:rsid w:val="00B56127"/>
    <w:rsid w:val="00B6053B"/>
    <w:rsid w:val="00B620B1"/>
    <w:rsid w:val="00B6249D"/>
    <w:rsid w:val="00B63C25"/>
    <w:rsid w:val="00B65C03"/>
    <w:rsid w:val="00B67E9D"/>
    <w:rsid w:val="00B714CA"/>
    <w:rsid w:val="00B71B96"/>
    <w:rsid w:val="00B723A1"/>
    <w:rsid w:val="00B742C3"/>
    <w:rsid w:val="00B768F9"/>
    <w:rsid w:val="00B816C7"/>
    <w:rsid w:val="00B818BB"/>
    <w:rsid w:val="00B8233D"/>
    <w:rsid w:val="00B82DB7"/>
    <w:rsid w:val="00B82E20"/>
    <w:rsid w:val="00B831E1"/>
    <w:rsid w:val="00B8388B"/>
    <w:rsid w:val="00B91861"/>
    <w:rsid w:val="00B931B5"/>
    <w:rsid w:val="00B97D17"/>
    <w:rsid w:val="00B97E81"/>
    <w:rsid w:val="00BA1C12"/>
    <w:rsid w:val="00BA200A"/>
    <w:rsid w:val="00BA4295"/>
    <w:rsid w:val="00BA7305"/>
    <w:rsid w:val="00BA7C8F"/>
    <w:rsid w:val="00BB0138"/>
    <w:rsid w:val="00BB0B53"/>
    <w:rsid w:val="00BB5522"/>
    <w:rsid w:val="00BB6174"/>
    <w:rsid w:val="00BB6BA0"/>
    <w:rsid w:val="00BB6F87"/>
    <w:rsid w:val="00BC0AEF"/>
    <w:rsid w:val="00BC1FC9"/>
    <w:rsid w:val="00BC57F5"/>
    <w:rsid w:val="00BC71F7"/>
    <w:rsid w:val="00BD02DF"/>
    <w:rsid w:val="00BD2247"/>
    <w:rsid w:val="00BD531A"/>
    <w:rsid w:val="00BD6B2B"/>
    <w:rsid w:val="00BD712D"/>
    <w:rsid w:val="00BD79F4"/>
    <w:rsid w:val="00BD7E88"/>
    <w:rsid w:val="00BE2289"/>
    <w:rsid w:val="00BE2DF6"/>
    <w:rsid w:val="00BE2F9D"/>
    <w:rsid w:val="00BF18A6"/>
    <w:rsid w:val="00BF2303"/>
    <w:rsid w:val="00BF4A87"/>
    <w:rsid w:val="00BF6EC5"/>
    <w:rsid w:val="00BF6F89"/>
    <w:rsid w:val="00BF78FC"/>
    <w:rsid w:val="00C04CB6"/>
    <w:rsid w:val="00C0514A"/>
    <w:rsid w:val="00C05964"/>
    <w:rsid w:val="00C0655F"/>
    <w:rsid w:val="00C11991"/>
    <w:rsid w:val="00C12CD7"/>
    <w:rsid w:val="00C144FF"/>
    <w:rsid w:val="00C16EA7"/>
    <w:rsid w:val="00C17777"/>
    <w:rsid w:val="00C215DD"/>
    <w:rsid w:val="00C2163B"/>
    <w:rsid w:val="00C21CDC"/>
    <w:rsid w:val="00C246B5"/>
    <w:rsid w:val="00C2500D"/>
    <w:rsid w:val="00C26085"/>
    <w:rsid w:val="00C2650C"/>
    <w:rsid w:val="00C26CE4"/>
    <w:rsid w:val="00C27F6D"/>
    <w:rsid w:val="00C30415"/>
    <w:rsid w:val="00C3052C"/>
    <w:rsid w:val="00C30754"/>
    <w:rsid w:val="00C32643"/>
    <w:rsid w:val="00C341D3"/>
    <w:rsid w:val="00C35BC9"/>
    <w:rsid w:val="00C403D8"/>
    <w:rsid w:val="00C42036"/>
    <w:rsid w:val="00C420CF"/>
    <w:rsid w:val="00C4292B"/>
    <w:rsid w:val="00C43568"/>
    <w:rsid w:val="00C43F38"/>
    <w:rsid w:val="00C447EC"/>
    <w:rsid w:val="00C452E3"/>
    <w:rsid w:val="00C47817"/>
    <w:rsid w:val="00C47A79"/>
    <w:rsid w:val="00C50C98"/>
    <w:rsid w:val="00C51C06"/>
    <w:rsid w:val="00C529C7"/>
    <w:rsid w:val="00C6002B"/>
    <w:rsid w:val="00C60087"/>
    <w:rsid w:val="00C61193"/>
    <w:rsid w:val="00C620B3"/>
    <w:rsid w:val="00C666EF"/>
    <w:rsid w:val="00C7093A"/>
    <w:rsid w:val="00C70CCD"/>
    <w:rsid w:val="00C72023"/>
    <w:rsid w:val="00C72610"/>
    <w:rsid w:val="00C74F2C"/>
    <w:rsid w:val="00C75884"/>
    <w:rsid w:val="00C7591F"/>
    <w:rsid w:val="00C75B7B"/>
    <w:rsid w:val="00C77D78"/>
    <w:rsid w:val="00C808C8"/>
    <w:rsid w:val="00C80A02"/>
    <w:rsid w:val="00C812CD"/>
    <w:rsid w:val="00C815C4"/>
    <w:rsid w:val="00C85E3B"/>
    <w:rsid w:val="00C86251"/>
    <w:rsid w:val="00C87079"/>
    <w:rsid w:val="00C9075A"/>
    <w:rsid w:val="00C91886"/>
    <w:rsid w:val="00C94411"/>
    <w:rsid w:val="00C95FB2"/>
    <w:rsid w:val="00C97105"/>
    <w:rsid w:val="00C9751A"/>
    <w:rsid w:val="00C97D63"/>
    <w:rsid w:val="00CA2249"/>
    <w:rsid w:val="00CA26B9"/>
    <w:rsid w:val="00CA331B"/>
    <w:rsid w:val="00CA4D3C"/>
    <w:rsid w:val="00CA6302"/>
    <w:rsid w:val="00CB00AC"/>
    <w:rsid w:val="00CB04C3"/>
    <w:rsid w:val="00CB1572"/>
    <w:rsid w:val="00CB1707"/>
    <w:rsid w:val="00CB26EB"/>
    <w:rsid w:val="00CB7FAC"/>
    <w:rsid w:val="00CC194E"/>
    <w:rsid w:val="00CC19E7"/>
    <w:rsid w:val="00CC2972"/>
    <w:rsid w:val="00CC2ED6"/>
    <w:rsid w:val="00CC474A"/>
    <w:rsid w:val="00CD0DDC"/>
    <w:rsid w:val="00CD27DF"/>
    <w:rsid w:val="00CD4D4F"/>
    <w:rsid w:val="00CD7B20"/>
    <w:rsid w:val="00CE0E6F"/>
    <w:rsid w:val="00CE3E8D"/>
    <w:rsid w:val="00CE64E1"/>
    <w:rsid w:val="00CE6D2F"/>
    <w:rsid w:val="00CF023B"/>
    <w:rsid w:val="00CF1648"/>
    <w:rsid w:val="00CF2070"/>
    <w:rsid w:val="00CF2FE6"/>
    <w:rsid w:val="00CF3102"/>
    <w:rsid w:val="00D000CB"/>
    <w:rsid w:val="00D00A18"/>
    <w:rsid w:val="00D0197D"/>
    <w:rsid w:val="00D01AC8"/>
    <w:rsid w:val="00D033E5"/>
    <w:rsid w:val="00D05267"/>
    <w:rsid w:val="00D05F30"/>
    <w:rsid w:val="00D05F5E"/>
    <w:rsid w:val="00D067DF"/>
    <w:rsid w:val="00D0693E"/>
    <w:rsid w:val="00D07270"/>
    <w:rsid w:val="00D0727B"/>
    <w:rsid w:val="00D07B91"/>
    <w:rsid w:val="00D151BB"/>
    <w:rsid w:val="00D151CF"/>
    <w:rsid w:val="00D16F74"/>
    <w:rsid w:val="00D17F40"/>
    <w:rsid w:val="00D207B4"/>
    <w:rsid w:val="00D20DAA"/>
    <w:rsid w:val="00D21C23"/>
    <w:rsid w:val="00D2512B"/>
    <w:rsid w:val="00D25911"/>
    <w:rsid w:val="00D259EE"/>
    <w:rsid w:val="00D25CCD"/>
    <w:rsid w:val="00D26C7A"/>
    <w:rsid w:val="00D278D2"/>
    <w:rsid w:val="00D2791C"/>
    <w:rsid w:val="00D27F9E"/>
    <w:rsid w:val="00D30D13"/>
    <w:rsid w:val="00D30D8A"/>
    <w:rsid w:val="00D31309"/>
    <w:rsid w:val="00D34E70"/>
    <w:rsid w:val="00D351C8"/>
    <w:rsid w:val="00D41D79"/>
    <w:rsid w:val="00D42B79"/>
    <w:rsid w:val="00D430E4"/>
    <w:rsid w:val="00D4369C"/>
    <w:rsid w:val="00D43E39"/>
    <w:rsid w:val="00D45ACA"/>
    <w:rsid w:val="00D51CFD"/>
    <w:rsid w:val="00D52B63"/>
    <w:rsid w:val="00D545E4"/>
    <w:rsid w:val="00D5517A"/>
    <w:rsid w:val="00D55C04"/>
    <w:rsid w:val="00D63B1B"/>
    <w:rsid w:val="00D6595A"/>
    <w:rsid w:val="00D669F0"/>
    <w:rsid w:val="00D66ECA"/>
    <w:rsid w:val="00D67CBE"/>
    <w:rsid w:val="00D7209A"/>
    <w:rsid w:val="00D75664"/>
    <w:rsid w:val="00D76BBD"/>
    <w:rsid w:val="00D77000"/>
    <w:rsid w:val="00D807AB"/>
    <w:rsid w:val="00D81D7C"/>
    <w:rsid w:val="00D84B0F"/>
    <w:rsid w:val="00D853A4"/>
    <w:rsid w:val="00D87220"/>
    <w:rsid w:val="00D901A5"/>
    <w:rsid w:val="00D912B4"/>
    <w:rsid w:val="00D91429"/>
    <w:rsid w:val="00D9336F"/>
    <w:rsid w:val="00D93DB8"/>
    <w:rsid w:val="00D93FF7"/>
    <w:rsid w:val="00D96F20"/>
    <w:rsid w:val="00D978F2"/>
    <w:rsid w:val="00DA174E"/>
    <w:rsid w:val="00DA26E2"/>
    <w:rsid w:val="00DA28A6"/>
    <w:rsid w:val="00DA3168"/>
    <w:rsid w:val="00DA3734"/>
    <w:rsid w:val="00DA507F"/>
    <w:rsid w:val="00DA7303"/>
    <w:rsid w:val="00DB08C4"/>
    <w:rsid w:val="00DB0949"/>
    <w:rsid w:val="00DB0CE8"/>
    <w:rsid w:val="00DB11E0"/>
    <w:rsid w:val="00DB2824"/>
    <w:rsid w:val="00DB2886"/>
    <w:rsid w:val="00DB51C9"/>
    <w:rsid w:val="00DB651B"/>
    <w:rsid w:val="00DC1F66"/>
    <w:rsid w:val="00DC46B4"/>
    <w:rsid w:val="00DC4C25"/>
    <w:rsid w:val="00DC4EA5"/>
    <w:rsid w:val="00DD01B0"/>
    <w:rsid w:val="00DD3759"/>
    <w:rsid w:val="00DD73EA"/>
    <w:rsid w:val="00DE153F"/>
    <w:rsid w:val="00DE2F91"/>
    <w:rsid w:val="00DE7886"/>
    <w:rsid w:val="00DF0A00"/>
    <w:rsid w:val="00DF1E9C"/>
    <w:rsid w:val="00DF1F05"/>
    <w:rsid w:val="00DF3819"/>
    <w:rsid w:val="00DF3CA0"/>
    <w:rsid w:val="00DF3FFE"/>
    <w:rsid w:val="00DF7E9C"/>
    <w:rsid w:val="00E00A65"/>
    <w:rsid w:val="00E03A64"/>
    <w:rsid w:val="00E070D3"/>
    <w:rsid w:val="00E077CA"/>
    <w:rsid w:val="00E1150A"/>
    <w:rsid w:val="00E120C0"/>
    <w:rsid w:val="00E12ED3"/>
    <w:rsid w:val="00E13706"/>
    <w:rsid w:val="00E13EC2"/>
    <w:rsid w:val="00E146A2"/>
    <w:rsid w:val="00E158E0"/>
    <w:rsid w:val="00E16DA3"/>
    <w:rsid w:val="00E179B6"/>
    <w:rsid w:val="00E17DC2"/>
    <w:rsid w:val="00E215E0"/>
    <w:rsid w:val="00E228E6"/>
    <w:rsid w:val="00E22AEB"/>
    <w:rsid w:val="00E23F01"/>
    <w:rsid w:val="00E24A60"/>
    <w:rsid w:val="00E270ED"/>
    <w:rsid w:val="00E31456"/>
    <w:rsid w:val="00E317A5"/>
    <w:rsid w:val="00E31987"/>
    <w:rsid w:val="00E33633"/>
    <w:rsid w:val="00E3635B"/>
    <w:rsid w:val="00E368F0"/>
    <w:rsid w:val="00E3777B"/>
    <w:rsid w:val="00E40DEC"/>
    <w:rsid w:val="00E4128B"/>
    <w:rsid w:val="00E42F88"/>
    <w:rsid w:val="00E4485F"/>
    <w:rsid w:val="00E45D82"/>
    <w:rsid w:val="00E47AF4"/>
    <w:rsid w:val="00E50DEC"/>
    <w:rsid w:val="00E52D23"/>
    <w:rsid w:val="00E5330A"/>
    <w:rsid w:val="00E54499"/>
    <w:rsid w:val="00E558EB"/>
    <w:rsid w:val="00E5593C"/>
    <w:rsid w:val="00E577A6"/>
    <w:rsid w:val="00E61AC6"/>
    <w:rsid w:val="00E63122"/>
    <w:rsid w:val="00E634BE"/>
    <w:rsid w:val="00E63DAF"/>
    <w:rsid w:val="00E64432"/>
    <w:rsid w:val="00E64513"/>
    <w:rsid w:val="00E65BEA"/>
    <w:rsid w:val="00E65E3F"/>
    <w:rsid w:val="00E73472"/>
    <w:rsid w:val="00E73CF1"/>
    <w:rsid w:val="00E74201"/>
    <w:rsid w:val="00E7573D"/>
    <w:rsid w:val="00E82473"/>
    <w:rsid w:val="00E834F1"/>
    <w:rsid w:val="00E83D03"/>
    <w:rsid w:val="00E8517C"/>
    <w:rsid w:val="00E857B9"/>
    <w:rsid w:val="00E87266"/>
    <w:rsid w:val="00E875B4"/>
    <w:rsid w:val="00E87818"/>
    <w:rsid w:val="00E879F6"/>
    <w:rsid w:val="00E903AC"/>
    <w:rsid w:val="00E90E3E"/>
    <w:rsid w:val="00E911A7"/>
    <w:rsid w:val="00E917D4"/>
    <w:rsid w:val="00E91F4A"/>
    <w:rsid w:val="00E94F26"/>
    <w:rsid w:val="00E951CE"/>
    <w:rsid w:val="00E97C6D"/>
    <w:rsid w:val="00EA00AD"/>
    <w:rsid w:val="00EA0A2E"/>
    <w:rsid w:val="00EA1243"/>
    <w:rsid w:val="00EA2524"/>
    <w:rsid w:val="00EA2A0C"/>
    <w:rsid w:val="00EA30F9"/>
    <w:rsid w:val="00EA3E5C"/>
    <w:rsid w:val="00EA579A"/>
    <w:rsid w:val="00EB43B0"/>
    <w:rsid w:val="00EB5BAE"/>
    <w:rsid w:val="00EC0A7B"/>
    <w:rsid w:val="00EC1C44"/>
    <w:rsid w:val="00EC27F7"/>
    <w:rsid w:val="00EC39E6"/>
    <w:rsid w:val="00EC58B5"/>
    <w:rsid w:val="00EC755C"/>
    <w:rsid w:val="00ED25BB"/>
    <w:rsid w:val="00ED2EA0"/>
    <w:rsid w:val="00ED4E02"/>
    <w:rsid w:val="00ED5B11"/>
    <w:rsid w:val="00EE0A2B"/>
    <w:rsid w:val="00EE233C"/>
    <w:rsid w:val="00EE2786"/>
    <w:rsid w:val="00EE4196"/>
    <w:rsid w:val="00EE5B8F"/>
    <w:rsid w:val="00EE7672"/>
    <w:rsid w:val="00EF11F5"/>
    <w:rsid w:val="00EF2B24"/>
    <w:rsid w:val="00EF3CA5"/>
    <w:rsid w:val="00EF3FCF"/>
    <w:rsid w:val="00EF57EB"/>
    <w:rsid w:val="00EF7C3B"/>
    <w:rsid w:val="00F00C48"/>
    <w:rsid w:val="00F012B2"/>
    <w:rsid w:val="00F01705"/>
    <w:rsid w:val="00F02DB0"/>
    <w:rsid w:val="00F03593"/>
    <w:rsid w:val="00F04261"/>
    <w:rsid w:val="00F04399"/>
    <w:rsid w:val="00F05F68"/>
    <w:rsid w:val="00F07506"/>
    <w:rsid w:val="00F1313C"/>
    <w:rsid w:val="00F13A48"/>
    <w:rsid w:val="00F13A68"/>
    <w:rsid w:val="00F149D4"/>
    <w:rsid w:val="00F17820"/>
    <w:rsid w:val="00F2118C"/>
    <w:rsid w:val="00F22394"/>
    <w:rsid w:val="00F23167"/>
    <w:rsid w:val="00F30A14"/>
    <w:rsid w:val="00F30A50"/>
    <w:rsid w:val="00F31858"/>
    <w:rsid w:val="00F33837"/>
    <w:rsid w:val="00F3413A"/>
    <w:rsid w:val="00F36292"/>
    <w:rsid w:val="00F3637E"/>
    <w:rsid w:val="00F364F5"/>
    <w:rsid w:val="00F37519"/>
    <w:rsid w:val="00F43251"/>
    <w:rsid w:val="00F438B6"/>
    <w:rsid w:val="00F4591D"/>
    <w:rsid w:val="00F469C0"/>
    <w:rsid w:val="00F50955"/>
    <w:rsid w:val="00F537EF"/>
    <w:rsid w:val="00F53FB7"/>
    <w:rsid w:val="00F5585C"/>
    <w:rsid w:val="00F565A9"/>
    <w:rsid w:val="00F5779C"/>
    <w:rsid w:val="00F57C81"/>
    <w:rsid w:val="00F57D05"/>
    <w:rsid w:val="00F608DD"/>
    <w:rsid w:val="00F60DCC"/>
    <w:rsid w:val="00F624EB"/>
    <w:rsid w:val="00F6541C"/>
    <w:rsid w:val="00F661F8"/>
    <w:rsid w:val="00F703EF"/>
    <w:rsid w:val="00F70FD3"/>
    <w:rsid w:val="00F763CB"/>
    <w:rsid w:val="00F817BF"/>
    <w:rsid w:val="00F86045"/>
    <w:rsid w:val="00F868EE"/>
    <w:rsid w:val="00F87213"/>
    <w:rsid w:val="00F9032D"/>
    <w:rsid w:val="00F91033"/>
    <w:rsid w:val="00F92107"/>
    <w:rsid w:val="00F93A66"/>
    <w:rsid w:val="00F94E94"/>
    <w:rsid w:val="00F95889"/>
    <w:rsid w:val="00F95956"/>
    <w:rsid w:val="00F9746A"/>
    <w:rsid w:val="00FA194B"/>
    <w:rsid w:val="00FA1C50"/>
    <w:rsid w:val="00FA379B"/>
    <w:rsid w:val="00FA4E19"/>
    <w:rsid w:val="00FB60BE"/>
    <w:rsid w:val="00FB62FC"/>
    <w:rsid w:val="00FB6664"/>
    <w:rsid w:val="00FB7534"/>
    <w:rsid w:val="00FC2DB4"/>
    <w:rsid w:val="00FC506B"/>
    <w:rsid w:val="00FD251F"/>
    <w:rsid w:val="00FD435C"/>
    <w:rsid w:val="00FD45DA"/>
    <w:rsid w:val="00FD4727"/>
    <w:rsid w:val="00FD4A1F"/>
    <w:rsid w:val="00FD6A7F"/>
    <w:rsid w:val="00FE0AC4"/>
    <w:rsid w:val="00FE249F"/>
    <w:rsid w:val="00FE3166"/>
    <w:rsid w:val="00FE5BDD"/>
    <w:rsid w:val="00FE6083"/>
    <w:rsid w:val="00FE64D9"/>
    <w:rsid w:val="00FF0BB3"/>
    <w:rsid w:val="00FF1135"/>
    <w:rsid w:val="00FF13DC"/>
    <w:rsid w:val="00FF1AC4"/>
    <w:rsid w:val="00FF3209"/>
    <w:rsid w:val="00FF3872"/>
    <w:rsid w:val="00FF3C04"/>
    <w:rsid w:val="00FF429D"/>
    <w:rsid w:val="00FF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F018581"/>
  <w15:chartTrackingRefBased/>
  <w15:docId w15:val="{0AE6A398-3EB0-084F-8FF1-B6D41B93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2A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2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17C5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2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7A33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FA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8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781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78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7818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B1D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02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0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A9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A9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A7FDE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817C5F"/>
    <w:rPr>
      <w:rFonts w:ascii="Times New Roman" w:eastAsia="Times New Roman" w:hAnsi="Times New Roman" w:cs="Times New Roman"/>
      <w:b/>
      <w:bCs/>
    </w:rPr>
  </w:style>
  <w:style w:type="character" w:customStyle="1" w:styleId="user-generated">
    <w:name w:val="user-generated"/>
    <w:basedOn w:val="DefaultParagraphFont"/>
    <w:rsid w:val="00817C5F"/>
  </w:style>
  <w:style w:type="character" w:customStyle="1" w:styleId="question-number">
    <w:name w:val="question-number"/>
    <w:basedOn w:val="DefaultParagraphFont"/>
    <w:rsid w:val="00817C5F"/>
  </w:style>
  <w:style w:type="character" w:customStyle="1" w:styleId="question-dot">
    <w:name w:val="question-dot"/>
    <w:basedOn w:val="DefaultParagraphFont"/>
    <w:rsid w:val="00817C5F"/>
  </w:style>
  <w:style w:type="character" w:customStyle="1" w:styleId="apple-converted-space">
    <w:name w:val="apple-converted-space"/>
    <w:basedOn w:val="DefaultParagraphFont"/>
    <w:rsid w:val="00817C5F"/>
  </w:style>
  <w:style w:type="character" w:customStyle="1" w:styleId="checkbox-button-label-text">
    <w:name w:val="checkbox-button-label-text"/>
    <w:basedOn w:val="DefaultParagraphFont"/>
    <w:rsid w:val="001A42AE"/>
  </w:style>
  <w:style w:type="character" w:customStyle="1" w:styleId="radio-button-label-text">
    <w:name w:val="radio-button-label-text"/>
    <w:basedOn w:val="DefaultParagraphFont"/>
    <w:rsid w:val="001A42AE"/>
  </w:style>
  <w:style w:type="character" w:customStyle="1" w:styleId="Heading2Char">
    <w:name w:val="Heading 2 Char"/>
    <w:basedOn w:val="DefaultParagraphFont"/>
    <w:link w:val="Heading2"/>
    <w:uiPriority w:val="9"/>
    <w:semiHidden/>
    <w:rsid w:val="001A42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age-title">
    <w:name w:val="page-title"/>
    <w:basedOn w:val="DefaultParagraphFont"/>
    <w:rsid w:val="001A42AE"/>
  </w:style>
  <w:style w:type="character" w:styleId="Emphasis">
    <w:name w:val="Emphasis"/>
    <w:basedOn w:val="DefaultParagraphFont"/>
    <w:uiPriority w:val="20"/>
    <w:qFormat/>
    <w:rsid w:val="00F31858"/>
    <w:rPr>
      <w:i/>
      <w:iCs/>
    </w:rPr>
  </w:style>
  <w:style w:type="paragraph" w:styleId="Revision">
    <w:name w:val="Revision"/>
    <w:hidden/>
    <w:uiPriority w:val="99"/>
    <w:semiHidden/>
    <w:rsid w:val="00435325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871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71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7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5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6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89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2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2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40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9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47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85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8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8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9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8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6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8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0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4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207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0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5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7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32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0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9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9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4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5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34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5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2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4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6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5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9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5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33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8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7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5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5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9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76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9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6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0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9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0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69842">
          <w:marLeft w:val="0"/>
          <w:marRight w:val="0"/>
          <w:marTop w:val="0"/>
          <w:marBottom w:val="1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1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9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90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390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9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0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262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1445">
          <w:marLeft w:val="0"/>
          <w:marRight w:val="0"/>
          <w:marTop w:val="0"/>
          <w:marBottom w:val="1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7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76127">
          <w:marLeft w:val="0"/>
          <w:marRight w:val="0"/>
          <w:marTop w:val="0"/>
          <w:marBottom w:val="1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4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7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2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5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2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7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0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7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5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7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5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4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2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2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1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3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75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7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522043-3549-4E0F-816A-45ED1BBC7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79</Words>
  <Characters>1014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Foley</dc:creator>
  <cp:keywords/>
  <dc:description/>
  <cp:lastModifiedBy>Christopher Jones</cp:lastModifiedBy>
  <cp:revision>3</cp:revision>
  <dcterms:created xsi:type="dcterms:W3CDTF">2021-02-08T10:03:00Z</dcterms:created>
  <dcterms:modified xsi:type="dcterms:W3CDTF">2021-02-0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-research</vt:lpwstr>
  </property>
  <property fmtid="{D5CDD505-2E9C-101B-9397-08002B2CF9AE}" pid="7" name="Mendeley Recent Style Name 2_1">
    <vt:lpwstr>Cance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radiology</vt:lpwstr>
  </property>
  <property fmtid="{D5CDD505-2E9C-101B-9397-08002B2CF9AE}" pid="13" name="Mendeley Recent Style Name 5_1">
    <vt:lpwstr>European Rad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european-rad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d4b5b78-d686-3433-9905-f84cce37c4fd</vt:lpwstr>
  </property>
</Properties>
</file>